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36463A">
      <w:pPr>
        <w:pStyle w:val="2"/>
        <w:numPr>
          <w:ilvl w:val="0"/>
          <w:numId w:val="0"/>
        </w:numPr>
        <w:rPr>
          <w:rFonts w:asciiTheme="minorBidi" w:hAnsiTheme="minorBidi"/>
        </w:rPr>
      </w:pPr>
      <w:r>
        <w:rPr>
          <w:rFonts w:hint="eastAsia" w:asciiTheme="minorBidi" w:hAnsiTheme="minorBidi"/>
          <w:lang w:val="en-US" w:eastAsia="zh-CN"/>
        </w:rPr>
        <w:t xml:space="preserve">Supplementary </w:t>
      </w:r>
      <w:r>
        <w:rPr>
          <w:rFonts w:asciiTheme="minorBidi" w:hAnsiTheme="minorBidi"/>
        </w:rPr>
        <w:t>Table Appendix</w:t>
      </w:r>
    </w:p>
    <w:p w14:paraId="51B87702">
      <w:pPr>
        <w:keepNext w:val="0"/>
        <w:keepLines w:val="0"/>
        <w:widowControl/>
        <w:suppressLineNumbers w:val="0"/>
        <w:jc w:val="left"/>
        <w:rPr>
          <w:rFonts w:hint="default" w:ascii="Arial Bold" w:hAnsi="Arial Bold" w:cs="Arial Bold"/>
          <w:b/>
          <w:bCs/>
          <w:sz w:val="24"/>
          <w:szCs w:val="24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 Bold" w:hAnsi="Arial Bold" w:cs="Arial Bold"/>
          <w:b/>
          <w:bCs/>
          <w:sz w:val="24"/>
          <w:szCs w:val="24"/>
        </w:rPr>
        <w:t>Table</w:t>
      </w:r>
      <w:r>
        <w:rPr>
          <w:rFonts w:hint="eastAsia" w:ascii="Arial Bold" w:hAnsi="Arial Bold" w:eastAsia="宋体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 Bold" w:hAnsi="Arial Bold" w:cs="Arial Bold"/>
          <w:b/>
          <w:bCs/>
          <w:sz w:val="24"/>
          <w:szCs w:val="24"/>
        </w:rPr>
        <w:t xml:space="preserve">1 </w:t>
      </w:r>
    </w:p>
    <w:p w14:paraId="22F7AB70">
      <w:pPr>
        <w:keepNext w:val="0"/>
        <w:keepLines w:val="0"/>
        <w:widowControl/>
        <w:suppressLineNumbers w:val="0"/>
        <w:jc w:val="center"/>
        <w:rPr>
          <w:rFonts w:hint="default" w:ascii="Arial Bold" w:hAnsi="Arial Bold" w:cs="Arial Bold"/>
          <w:b/>
          <w:bCs/>
          <w:sz w:val="24"/>
          <w:szCs w:val="24"/>
        </w:rPr>
      </w:pPr>
      <w:r>
        <w:rPr>
          <w:rFonts w:hint="default" w:ascii="Arial Bold" w:hAnsi="Arial Bold" w:cs="Arial Bold"/>
          <w:b/>
          <w:bCs/>
          <w:sz w:val="24"/>
          <w:szCs w:val="24"/>
        </w:rPr>
        <w:t>Top 15 high-output countries/regions</w:t>
      </w:r>
    </w:p>
    <w:p w14:paraId="6DC61EA1">
      <w:pPr>
        <w:rPr>
          <w:rFonts w:asciiTheme="minorBidi" w:hAnsiTheme="minorBidi"/>
        </w:rPr>
      </w:pP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230"/>
        <w:gridCol w:w="2135"/>
        <w:gridCol w:w="1934"/>
      </w:tblGrid>
      <w:tr w14:paraId="768FB1EC">
        <w:trPr>
          <w:trHeight w:val="90" w:hRule="atLeast"/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970FE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Ranking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4AFDA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C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ountry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F26BA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D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ocuments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E18BA0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C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itations</w:t>
            </w:r>
          </w:p>
        </w:tc>
      </w:tr>
      <w:tr w14:paraId="4B9B7E95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A9AA5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F88BF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CHINA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1E840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29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BD060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0985</w:t>
            </w:r>
          </w:p>
        </w:tc>
      </w:tr>
      <w:tr w14:paraId="04AD7D94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53EA6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53535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USA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B0409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74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AAA57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3438</w:t>
            </w:r>
          </w:p>
        </w:tc>
      </w:tr>
      <w:tr w14:paraId="3EECDB66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B747D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4C025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TURKEY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02610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43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52185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437</w:t>
            </w:r>
          </w:p>
        </w:tc>
      </w:tr>
      <w:tr w14:paraId="425F1AD8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A9AED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A4952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JAPAN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FB552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65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FEC4C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268</w:t>
            </w:r>
          </w:p>
        </w:tc>
      </w:tr>
      <w:tr w14:paraId="1FD4F271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95B14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BEBE5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GERMANY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2990FB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05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FD6A0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581</w:t>
            </w:r>
          </w:p>
        </w:tc>
      </w:tr>
      <w:tr w14:paraId="08ED6B30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65A86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FA389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EGYPT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5A6D3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03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1BFDA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070</w:t>
            </w:r>
          </w:p>
        </w:tc>
      </w:tr>
      <w:tr w14:paraId="46451E2A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35C1E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5C1D2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SOUTH KOREA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D7F68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97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41A69B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203</w:t>
            </w:r>
          </w:p>
        </w:tc>
      </w:tr>
      <w:tr w14:paraId="24E18E9B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A305E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2738A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ITALY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B62E0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8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115D1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778</w:t>
            </w:r>
          </w:p>
        </w:tc>
      </w:tr>
      <w:tr w14:paraId="1D22DE47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28A30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0331C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SPAIN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98E72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5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E95AF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206</w:t>
            </w:r>
          </w:p>
        </w:tc>
      </w:tr>
      <w:tr w14:paraId="0B68BC2E">
        <w:trPr>
          <w:trHeight w:val="277" w:hRule="atLeast"/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B60EA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5CF3B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FRANCE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FF4FB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4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A0C4F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786</w:t>
            </w:r>
          </w:p>
        </w:tc>
      </w:tr>
      <w:tr w14:paraId="6D85EEED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07F7D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BAF53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CANADA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5E85E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1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4445A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826</w:t>
            </w:r>
          </w:p>
        </w:tc>
      </w:tr>
      <w:tr w14:paraId="6F11CEA6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2BF96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0BAF4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IRAN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4FD58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1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BEEE9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321</w:t>
            </w:r>
          </w:p>
        </w:tc>
      </w:tr>
      <w:tr w14:paraId="7DCFF4F8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31B4B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EE6E1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BRAZIL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01C57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9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00412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123</w:t>
            </w:r>
          </w:p>
        </w:tc>
      </w:tr>
      <w:tr w14:paraId="6AE40223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F5BA2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F2CE3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ENGLAND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DE1DB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7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26305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183</w:t>
            </w:r>
          </w:p>
        </w:tc>
      </w:tr>
      <w:tr w14:paraId="498A0C4B">
        <w:trPr>
          <w:jc w:val="center"/>
        </w:trPr>
        <w:tc>
          <w:tcPr>
            <w:tcW w:w="20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32F3D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22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C0A9E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SAUDI ARABIA</w:t>
            </w:r>
          </w:p>
        </w:tc>
        <w:tc>
          <w:tcPr>
            <w:tcW w:w="2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433BB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2</w:t>
            </w:r>
          </w:p>
        </w:tc>
        <w:tc>
          <w:tcPr>
            <w:tcW w:w="19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55CC4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788</w:t>
            </w:r>
          </w:p>
        </w:tc>
      </w:tr>
    </w:tbl>
    <w:p w14:paraId="50067FAC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05685254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415DD62C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7852F5D3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0B31126C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3CBEC1A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C5A40E7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D301D93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75923DFF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CC8B72F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45F6B086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223CA9DF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2C7D0E33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8E450CB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5E324E25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0E11608A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4B6B3D29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6962CDC3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5C609DF4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DB197E3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4E005803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6FD7A7E5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08CE1051">
      <w:pPr>
        <w:pStyle w:val="26"/>
        <w:spacing w:line="276" w:lineRule="auto"/>
        <w:jc w:val="left"/>
        <w:rPr>
          <w:rFonts w:asciiTheme="minorBidi" w:hAnsiTheme="minorBidi" w:cstheme="minorBidi"/>
          <w:sz w:val="24"/>
          <w:szCs w:val="24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 Bold" w:hAnsi="Arial Bold" w:cs="Arial Bold"/>
          <w:b/>
          <w:bCs/>
          <w:sz w:val="24"/>
          <w:szCs w:val="24"/>
        </w:rPr>
        <w:t>Table</w:t>
      </w:r>
      <w:r>
        <w:rPr>
          <w:rFonts w:asciiTheme="minorBidi" w:hAnsiTheme="minorBidi" w:cstheme="minorBidi"/>
          <w:sz w:val="24"/>
          <w:szCs w:val="24"/>
        </w:rPr>
        <w:t xml:space="preserve"> 2 </w:t>
      </w:r>
    </w:p>
    <w:p w14:paraId="17DE0C5B">
      <w:pPr>
        <w:pStyle w:val="26"/>
        <w:spacing w:line="276" w:lineRule="auto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sz w:val="24"/>
          <w:szCs w:val="24"/>
        </w:rPr>
        <w:t>Top 15 high-output institutions</w:t>
      </w:r>
    </w:p>
    <w:p w14:paraId="3DDE9C92">
      <w:pPr>
        <w:pStyle w:val="26"/>
        <w:spacing w:line="276" w:lineRule="auto"/>
        <w:jc w:val="both"/>
        <w:rPr>
          <w:rFonts w:asciiTheme="minorBidi" w:hAnsiTheme="minorBidi" w:cstheme="minorBidi"/>
          <w:szCs w:val="18"/>
        </w:rPr>
      </w:pP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386"/>
        <w:gridCol w:w="1197"/>
        <w:gridCol w:w="2421"/>
      </w:tblGrid>
      <w:tr w14:paraId="298B4D30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6D4D1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bookmarkStart w:id="0" w:name="OLE_LINK44"/>
            <w:bookmarkStart w:id="1" w:name="OLE_LINK42"/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Ranking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3373A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O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rganization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E890B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D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ocuments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051F3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C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itations</w:t>
            </w:r>
          </w:p>
        </w:tc>
      </w:tr>
      <w:tr w14:paraId="30FBF6BB">
        <w:trPr>
          <w:trHeight w:val="390" w:hRule="atLeast"/>
        </w:trPr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1CEA8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5D15F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Wuhan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E20093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5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0F033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67</w:t>
            </w:r>
          </w:p>
        </w:tc>
      </w:tr>
      <w:tr w14:paraId="5AC5CFCD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3526E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22EE0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Sun Yat Sen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1312A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2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C092A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280</w:t>
            </w:r>
          </w:p>
        </w:tc>
      </w:tr>
      <w:tr w14:paraId="56EE715B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C1D6D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5C017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Shanghai Jiao Tong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B1531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1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CDE59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727</w:t>
            </w:r>
          </w:p>
        </w:tc>
      </w:tr>
      <w:tr w14:paraId="5441D3BA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7F882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97F13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Nanjing Med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0D1CF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9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1D689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122</w:t>
            </w:r>
          </w:p>
        </w:tc>
      </w:tr>
      <w:tr w14:paraId="37115B81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6457D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BBC9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Zhejiang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CD9CC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8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046E8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139</w:t>
            </w:r>
          </w:p>
        </w:tc>
      </w:tr>
      <w:tr w14:paraId="718E378F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F0469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D204A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Dalian Med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0A1C3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3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E8583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595</w:t>
            </w:r>
          </w:p>
        </w:tc>
      </w:tr>
      <w:tr w14:paraId="598A1C3C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F65E8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194A14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Huazhong Univ Sci &amp; Technol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FC0AF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1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3D8E5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32</w:t>
            </w:r>
          </w:p>
        </w:tc>
      </w:tr>
      <w:tr w14:paraId="204CFBEF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69FCF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1A816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Cent South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E2EE9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0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E7C3B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93</w:t>
            </w:r>
          </w:p>
        </w:tc>
      </w:tr>
      <w:tr w14:paraId="23E1CCF5">
        <w:trPr>
          <w:trHeight w:val="90" w:hRule="atLeast"/>
        </w:trPr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69C43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9A056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Xi An Jiao Tong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CEA89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0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27B1E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597</w:t>
            </w:r>
          </w:p>
        </w:tc>
      </w:tr>
      <w:tr w14:paraId="534A1CB7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80902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26BDA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Univ Barcelona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474E5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9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955E2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034</w:t>
            </w:r>
          </w:p>
        </w:tc>
      </w:tr>
      <w:tr w14:paraId="5D06EFEE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3C7FC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FFEE2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Univ Pittsburgh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614D9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8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E9EBC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396</w:t>
            </w:r>
          </w:p>
        </w:tc>
      </w:tr>
      <w:tr w14:paraId="0FB6303A">
        <w:trPr>
          <w:trHeight w:val="290" w:hRule="atLeast"/>
        </w:trPr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2F77F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1A3E4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Inonu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D349C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7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C3704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26</w:t>
            </w:r>
          </w:p>
        </w:tc>
      </w:tr>
      <w:tr w14:paraId="1E984667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64E6E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FB10D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Sungkyunkwan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C2220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7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9F840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286</w:t>
            </w:r>
          </w:p>
        </w:tc>
      </w:tr>
      <w:tr w14:paraId="34EBED83">
        <w:trPr>
          <w:trHeight w:val="90" w:hRule="atLeast"/>
        </w:trPr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D192B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F56FC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Csic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CD4F0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6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5E7CF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991</w:t>
            </w:r>
          </w:p>
        </w:tc>
      </w:tr>
      <w:tr w14:paraId="4BAC37FA"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038AC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3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EF425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Gazi Univ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CFF15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6</w:t>
            </w:r>
          </w:p>
        </w:tc>
        <w:tc>
          <w:tcPr>
            <w:tcW w:w="24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6AA79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42</w:t>
            </w:r>
          </w:p>
        </w:tc>
      </w:tr>
    </w:tbl>
    <w:p w14:paraId="28EC4FC8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3BA26D78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5B59F70B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385138FB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3372C6B3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26E6A5B8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661DB780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4606EB49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26242FA8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485B8E41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5E19D14B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6567AEFF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17618E5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7D1F753C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202E073B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02012A24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CD62B16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3B9CE17B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7E365C29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174324A7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095072A8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2836E397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3DEE6F6B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4101776A">
      <w:pPr>
        <w:pStyle w:val="26"/>
        <w:spacing w:line="276" w:lineRule="auto"/>
        <w:rPr>
          <w:rFonts w:asciiTheme="minorBidi" w:hAnsiTheme="minorBidi" w:cstheme="minorBidi"/>
          <w:szCs w:val="18"/>
        </w:rPr>
      </w:pPr>
    </w:p>
    <w:p w14:paraId="323DC7A4">
      <w:pPr>
        <w:pStyle w:val="26"/>
        <w:spacing w:line="276" w:lineRule="auto"/>
        <w:jc w:val="left"/>
        <w:rPr>
          <w:rFonts w:eastAsia="宋体" w:asciiTheme="minorBidi" w:hAnsiTheme="minorBidi" w:cstheme="minorBidi"/>
          <w:b/>
          <w:bCs/>
          <w:sz w:val="24"/>
          <w:szCs w:val="24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 Bold" w:hAnsi="Arial Bold" w:cs="Arial Bold"/>
          <w:b/>
          <w:bCs/>
          <w:sz w:val="24"/>
          <w:szCs w:val="24"/>
        </w:rPr>
        <w:t>Table</w:t>
      </w:r>
      <w:r>
        <w:rPr>
          <w:rFonts w:hint="eastAsia" w:ascii="Arial Bold" w:hAnsi="Arial Bold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asciiTheme="minorBidi" w:hAnsiTheme="minorBidi" w:cstheme="minorBidi"/>
          <w:b/>
          <w:bCs/>
          <w:sz w:val="24"/>
          <w:szCs w:val="24"/>
        </w:rPr>
        <w:t xml:space="preserve">3 </w:t>
      </w:r>
    </w:p>
    <w:p w14:paraId="3340FE73">
      <w:pPr>
        <w:pStyle w:val="26"/>
        <w:spacing w:line="276" w:lineRule="auto"/>
        <w:rPr>
          <w:rFonts w:eastAsia="宋体" w:asciiTheme="minorBidi" w:hAnsiTheme="minorBidi" w:cstheme="minorBidi"/>
          <w:b/>
          <w:bCs/>
          <w:sz w:val="24"/>
          <w:szCs w:val="24"/>
        </w:rPr>
      </w:pPr>
      <w:r>
        <w:rPr>
          <w:rFonts w:eastAsia="宋体" w:asciiTheme="minorBidi" w:hAnsiTheme="minorBidi" w:cstheme="minorBidi"/>
          <w:b/>
          <w:bCs/>
          <w:sz w:val="24"/>
          <w:szCs w:val="24"/>
        </w:rPr>
        <w:t xml:space="preserve">Top 15 high-output </w:t>
      </w:r>
      <w:bookmarkStart w:id="2" w:name="OLE_LINK48"/>
      <w:r>
        <w:rPr>
          <w:rFonts w:eastAsia="宋体" w:asciiTheme="minorBidi" w:hAnsiTheme="minorBidi" w:cstheme="minorBidi"/>
          <w:b/>
          <w:bCs/>
          <w:sz w:val="24"/>
          <w:szCs w:val="24"/>
        </w:rPr>
        <w:t>journals</w:t>
      </w:r>
      <w:bookmarkEnd w:id="2"/>
    </w:p>
    <w:p w14:paraId="26CAE95B">
      <w:pPr>
        <w:pStyle w:val="26"/>
        <w:spacing w:line="276" w:lineRule="auto"/>
        <w:rPr>
          <w:rFonts w:eastAsia="宋体" w:asciiTheme="minorBidi" w:hAnsiTheme="minorBidi" w:cstheme="minorBidi"/>
          <w:b/>
          <w:bCs/>
          <w:sz w:val="24"/>
          <w:szCs w:val="24"/>
        </w:rPr>
      </w:pPr>
    </w:p>
    <w:bookmarkEnd w:id="0"/>
    <w:bookmarkEnd w:id="1"/>
    <w:tbl>
      <w:tblPr>
        <w:tblStyle w:val="13"/>
        <w:tblW w:w="104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5009"/>
        <w:gridCol w:w="1197"/>
        <w:gridCol w:w="2491"/>
      </w:tblGrid>
      <w:tr w14:paraId="2689B00B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96F90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Ranking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DD57F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S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ource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847C5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D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ocuments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A2043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eastAsiaTheme="minorEastAsia" w:cstheme="minorBidi"/>
                <w:b/>
                <w:bCs/>
                <w:sz w:val="18"/>
                <w:szCs w:val="18"/>
              </w:rPr>
              <w:t>C</w:t>
            </w: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itations</w:t>
            </w:r>
          </w:p>
        </w:tc>
      </w:tr>
      <w:tr w14:paraId="2112E58A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33509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A78C5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Journal of Surgical Research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BFDD7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4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A0F63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920</w:t>
            </w:r>
          </w:p>
        </w:tc>
      </w:tr>
      <w:tr w14:paraId="1C4CEDED">
        <w:trPr>
          <w:trHeight w:val="384" w:hRule="atLeast"/>
        </w:trPr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FCAA2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17D3B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Transplantation Proceedings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22B70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55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D4585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02</w:t>
            </w:r>
          </w:p>
        </w:tc>
      </w:tr>
      <w:tr w14:paraId="5C6F0F5D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50502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1EA9D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Free Radical Biology and Medicine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66DBF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5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10C55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660</w:t>
            </w:r>
          </w:p>
        </w:tc>
      </w:tr>
      <w:tr w14:paraId="5EABE9C1">
        <w:trPr>
          <w:trHeight w:val="373" w:hRule="atLeast"/>
        </w:trPr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AD598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5125E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Oxidative Medicine and Cellular Longevity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26F04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1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DD58F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173</w:t>
            </w:r>
          </w:p>
        </w:tc>
      </w:tr>
      <w:tr w14:paraId="289F15D4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33771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6C8F5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Hepatology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C4ACB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9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23B33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933</w:t>
            </w:r>
          </w:p>
        </w:tc>
      </w:tr>
      <w:tr w14:paraId="1660C28A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153F7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3126E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Liver Transplantation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AD4D7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8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80E1B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196</w:t>
            </w:r>
          </w:p>
        </w:tc>
      </w:tr>
      <w:tr w14:paraId="65D63927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13E86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C84B3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International Immunopharmacology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FAE1A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4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AFF85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83</w:t>
            </w:r>
          </w:p>
        </w:tc>
      </w:tr>
      <w:tr w14:paraId="0BBAC54C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5B856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1A94E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Life Sciences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CED70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1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1D00F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702</w:t>
            </w:r>
          </w:p>
        </w:tc>
      </w:tr>
      <w:tr w14:paraId="048276DB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2FA5B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9F429C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Plos one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F487A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1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04AD8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43</w:t>
            </w:r>
          </w:p>
        </w:tc>
      </w:tr>
      <w:tr w14:paraId="0028E836">
        <w:trPr>
          <w:trHeight w:val="361" w:hRule="atLeast"/>
        </w:trPr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165C5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E24D7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World Journal of Gastroenterology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C223A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1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DF50B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372</w:t>
            </w:r>
          </w:p>
        </w:tc>
      </w:tr>
      <w:tr w14:paraId="76653CB5">
        <w:trPr>
          <w:trHeight w:val="329" w:hRule="atLeast"/>
        </w:trPr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60FDA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C6EE2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Transplantation</w:t>
            </w: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ab/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3045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0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ABA85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101</w:t>
            </w:r>
          </w:p>
        </w:tc>
      </w:tr>
      <w:tr w14:paraId="4F29CC21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D6F3A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4EFA8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European Journal of Pharmacology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ED0BB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9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DE7580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937</w:t>
            </w:r>
          </w:p>
        </w:tc>
      </w:tr>
      <w:tr w14:paraId="0D9913DF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88ECE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F5F8E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Biomedicine &amp; Pharmacotherapy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5A36E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8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F8B08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69</w:t>
            </w:r>
          </w:p>
        </w:tc>
      </w:tr>
      <w:tr w14:paraId="171BB786">
        <w:trPr>
          <w:trHeight w:val="417" w:hRule="atLeast"/>
        </w:trPr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9C09E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34F67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International Journal of Molecular Sciences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DF8C9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7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207B0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39</w:t>
            </w:r>
          </w:p>
        </w:tc>
      </w:tr>
      <w:tr w14:paraId="44593AA2">
        <w:tc>
          <w:tcPr>
            <w:tcW w:w="17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5C413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0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73E6A9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Shock</w:t>
            </w:r>
          </w:p>
        </w:tc>
        <w:tc>
          <w:tcPr>
            <w:tcW w:w="11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B0E2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7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A9A62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821</w:t>
            </w:r>
          </w:p>
        </w:tc>
      </w:tr>
    </w:tbl>
    <w:p w14:paraId="632A2E14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3248D0B5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79C92178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38E1736A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4863DA7B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A2B98DA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7BD7321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91C1583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3ABBD54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858B803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38FD0B00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5A972B2A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4E7E0CA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24A1BDEB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C1130A6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2ED64142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74CD9437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099A5D7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F68C68F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CAF11C1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773241E8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43BD7F90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F0119A3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B60B669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28E62BC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E600CCD">
      <w:pPr>
        <w:jc w:val="both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B1BC69E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24DD038">
      <w:pPr>
        <w:jc w:val="left"/>
        <w:rPr>
          <w:rFonts w:eastAsia="宋体" w:asciiTheme="minorBidi" w:hAnsiTheme="minorBidi" w:cstheme="minorBidi"/>
          <w:b/>
          <w:bCs/>
          <w:sz w:val="24"/>
          <w:szCs w:val="24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 Bold" w:hAnsi="Arial Bold" w:cs="Arial Bold"/>
          <w:b/>
          <w:bCs/>
          <w:sz w:val="24"/>
          <w:szCs w:val="24"/>
        </w:rPr>
        <w:t>Table</w:t>
      </w:r>
      <w:r>
        <w:rPr>
          <w:rFonts w:hint="eastAsia" w:ascii="Arial Bold" w:hAnsi="Arial Bold" w:eastAsia="宋体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asciiTheme="minorBidi" w:hAnsiTheme="minorBidi" w:cstheme="minorBidi"/>
          <w:b/>
          <w:bCs/>
          <w:sz w:val="24"/>
          <w:szCs w:val="24"/>
        </w:rPr>
        <w:t xml:space="preserve">4 </w:t>
      </w:r>
    </w:p>
    <w:p w14:paraId="28D6ABF3">
      <w:pPr>
        <w:jc w:val="center"/>
        <w:rPr>
          <w:rFonts w:eastAsia="宋体" w:asciiTheme="minorBidi" w:hAnsiTheme="minorBidi" w:cstheme="minorBidi"/>
          <w:b/>
          <w:bCs/>
          <w:sz w:val="24"/>
          <w:szCs w:val="24"/>
        </w:rPr>
      </w:pPr>
      <w:r>
        <w:rPr>
          <w:rFonts w:eastAsia="宋体" w:asciiTheme="minorBidi" w:hAnsiTheme="minorBidi" w:cstheme="minorBidi"/>
          <w:b/>
          <w:bCs/>
          <w:sz w:val="24"/>
          <w:szCs w:val="24"/>
        </w:rPr>
        <w:t xml:space="preserve">Top 15 high-output </w:t>
      </w:r>
      <w:bookmarkStart w:id="3" w:name="OLE_LINK52"/>
      <w:r>
        <w:rPr>
          <w:rFonts w:eastAsia="宋体" w:asciiTheme="minorBidi" w:hAnsiTheme="minorBidi" w:cstheme="minorBidi"/>
          <w:b/>
          <w:bCs/>
          <w:sz w:val="24"/>
          <w:szCs w:val="24"/>
        </w:rPr>
        <w:t>authors</w:t>
      </w:r>
      <w:bookmarkEnd w:id="3"/>
    </w:p>
    <w:p w14:paraId="3B74922B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tbl>
      <w:tblPr>
        <w:tblStyle w:val="13"/>
        <w:tblW w:w="104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2736"/>
        <w:gridCol w:w="2742"/>
        <w:gridCol w:w="2491"/>
      </w:tblGrid>
      <w:tr w14:paraId="2C89D5D8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35031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宋体" w:asciiTheme="minorBidi" w:hAnsiTheme="minorBidi" w:cstheme="minorBidi"/>
                <w:b/>
                <w:bCs/>
                <w:sz w:val="18"/>
                <w:szCs w:val="18"/>
              </w:rPr>
              <w:t>Ranking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4CBE7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宋体" w:asciiTheme="minorBidi" w:hAnsiTheme="minorBidi" w:cstheme="minorBidi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F2876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宋体" w:asciiTheme="minorBidi" w:hAnsiTheme="minorBidi" w:cstheme="minorBidi"/>
                <w:b/>
                <w:bCs/>
                <w:sz w:val="18"/>
                <w:szCs w:val="18"/>
              </w:rPr>
              <w:t>Documents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46677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宋体" w:asciiTheme="minorBidi" w:hAnsiTheme="minorBidi" w:cstheme="minorBidi"/>
                <w:b/>
                <w:bCs/>
                <w:sz w:val="18"/>
                <w:szCs w:val="18"/>
              </w:rPr>
              <w:t>Citations</w:t>
            </w:r>
          </w:p>
        </w:tc>
      </w:tr>
      <w:tr w14:paraId="49E1D573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56D5A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181FC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Rosello Catafau, Joan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40F40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8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2FEFE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767</w:t>
            </w:r>
          </w:p>
        </w:tc>
      </w:tr>
      <w:tr w14:paraId="51772E83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C12AB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424C1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Lee, Sun Mee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2213B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3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7CC1D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202</w:t>
            </w:r>
            <w:bookmarkStart w:id="4" w:name="_Hlk183674240"/>
          </w:p>
          <w:bookmarkEnd w:id="4"/>
        </w:tc>
      </w:tr>
      <w:tr w14:paraId="38E03FC3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31F4A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4E37D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Ye, Qifa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4E93C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1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E5C471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59</w:t>
            </w:r>
          </w:p>
        </w:tc>
      </w:tr>
      <w:tr w14:paraId="0D930F15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66093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C485A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Hei, Ziqing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FCB77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9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E9FB84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56</w:t>
            </w:r>
          </w:p>
        </w:tc>
      </w:tr>
      <w:tr w14:paraId="6F2C4C40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78675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56801C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Ben Abdennebi, Hassen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73655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8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F028C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02</w:t>
            </w:r>
          </w:p>
        </w:tc>
      </w:tr>
      <w:tr w14:paraId="4725C904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C2A30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B8861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Yao, Weifeng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03607C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6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1D2C5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608</w:t>
            </w:r>
          </w:p>
        </w:tc>
      </w:tr>
      <w:tr w14:paraId="223F3F40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B78B3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D9B08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Zhang, Feng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F72C7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5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77285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505</w:t>
            </w:r>
          </w:p>
        </w:tc>
      </w:tr>
      <w:tr w14:paraId="63DD4988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4814E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A90B4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Bejaoui, Mohamed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710C2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4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239AC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212</w:t>
            </w:r>
          </w:p>
        </w:tc>
      </w:tr>
      <w:tr w14:paraId="17D6BA41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C649B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0FEE2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Chi, Xinjin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2EBC7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4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781AF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42</w:t>
            </w:r>
          </w:p>
        </w:tc>
      </w:tr>
      <w:tr w14:paraId="4C0F5ABC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96162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BF390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Liu, Zhongzhong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4EF28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4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CA335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83</w:t>
            </w:r>
          </w:p>
        </w:tc>
      </w:tr>
      <w:tr w14:paraId="60E13EAA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73A89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668F8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Peralta, Carmen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84AC9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3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190F7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88</w:t>
            </w:r>
          </w:p>
        </w:tc>
      </w:tr>
      <w:tr w14:paraId="6E24C74E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A49F1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E7141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Videla, Luis A.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126CC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3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49EF8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324</w:t>
            </w:r>
          </w:p>
        </w:tc>
      </w:tr>
      <w:tr w14:paraId="7F6900D9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213B10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260A8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Wang, Yanfeng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AF1B9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3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4F5AD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91</w:t>
            </w:r>
          </w:p>
        </w:tc>
      </w:tr>
      <w:tr w14:paraId="217BEAB5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190DD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3429C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Lu, Ling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5DB3D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2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93EF6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413</w:t>
            </w:r>
          </w:p>
        </w:tc>
      </w:tr>
      <w:tr w14:paraId="47B89D9C">
        <w:tc>
          <w:tcPr>
            <w:tcW w:w="24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74E8A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27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300D82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Peng, Jinyong</w:t>
            </w:r>
          </w:p>
        </w:tc>
        <w:tc>
          <w:tcPr>
            <w:tcW w:w="2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23A53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12</w:t>
            </w:r>
          </w:p>
        </w:tc>
        <w:tc>
          <w:tcPr>
            <w:tcW w:w="2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3104B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  <w:t>900</w:t>
            </w:r>
          </w:p>
        </w:tc>
      </w:tr>
    </w:tbl>
    <w:p w14:paraId="46391846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7D3BFC1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18ABBA5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7E76791C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3B007B16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73702D2E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53E4ADF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20281E38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82FB1DB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65415C1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735DFCA3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CF8D29C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36DE171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0434D09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3A4549FD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26D0B383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5AD12CA0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6515689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4FA46ED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5BBE0D03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264A1C1C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76680B1A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5D3B5EBE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2C6410BF">
      <w:pPr>
        <w:jc w:val="both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DA529D1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3E099441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1614DDCB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096D9A29">
      <w:pPr>
        <w:jc w:val="center"/>
        <w:rPr>
          <w:rFonts w:eastAsia="宋体" w:asciiTheme="minorBidi" w:hAnsiTheme="minorBidi" w:cstheme="minorBidi"/>
          <w:b/>
          <w:bCs/>
          <w:sz w:val="18"/>
          <w:szCs w:val="18"/>
        </w:rPr>
      </w:pPr>
    </w:p>
    <w:p w14:paraId="65A1C7E9">
      <w:pPr>
        <w:jc w:val="left"/>
        <w:rPr>
          <w:rFonts w:eastAsia="宋体" w:asciiTheme="minorBidi" w:hAnsiTheme="minorBidi" w:cstheme="minorBidi"/>
          <w:b/>
          <w:bCs/>
          <w:sz w:val="24"/>
          <w:szCs w:val="24"/>
        </w:rPr>
      </w:pPr>
      <w:bookmarkStart w:id="5" w:name="_GoBack"/>
      <w:bookmarkEnd w:id="5"/>
      <w:r>
        <w:rPr>
          <w:rFonts w:hint="default" w:ascii="Arial Bold" w:hAnsi="Arial Bold" w:cs="Arial Bold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 Bold" w:hAnsi="Arial Bold" w:cs="Arial Bold"/>
          <w:b/>
          <w:bCs/>
          <w:sz w:val="24"/>
          <w:szCs w:val="24"/>
        </w:rPr>
        <w:t>Table</w:t>
      </w:r>
      <w:r>
        <w:rPr>
          <w:rFonts w:hint="eastAsia" w:ascii="Arial Bold" w:hAnsi="Arial Bold" w:eastAsia="宋体" w:cs="Arial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宋体" w:asciiTheme="minorBidi" w:hAnsiTheme="minorBidi" w:cstheme="minorBidi"/>
          <w:b/>
          <w:bCs/>
          <w:sz w:val="24"/>
          <w:szCs w:val="24"/>
          <w:lang w:val="en-US"/>
        </w:rPr>
        <w:t>5</w:t>
      </w:r>
      <w:r>
        <w:rPr>
          <w:rFonts w:eastAsia="宋体" w:asciiTheme="minorBidi" w:hAnsiTheme="minorBidi" w:cstheme="minorBidi"/>
          <w:b/>
          <w:bCs/>
          <w:sz w:val="24"/>
          <w:szCs w:val="24"/>
        </w:rPr>
        <w:t xml:space="preserve"> </w:t>
      </w:r>
    </w:p>
    <w:p w14:paraId="59A4EAC5">
      <w:pPr>
        <w:jc w:val="center"/>
        <w:rPr>
          <w:rFonts w:hint="default" w:eastAsia="宋体" w:asciiTheme="minorBidi" w:hAnsiTheme="minorBidi" w:cstheme="minorBidi"/>
          <w:b/>
          <w:bCs/>
          <w:sz w:val="30"/>
          <w:szCs w:val="30"/>
          <w:lang w:val="en-US" w:eastAsia="zh-CN"/>
        </w:rPr>
      </w:pPr>
      <w:r>
        <w:rPr>
          <w:rFonts w:eastAsia="宋体" w:asciiTheme="minorBidi" w:hAnsiTheme="minorBidi" w:cstheme="minorBidi"/>
          <w:b/>
          <w:bCs/>
          <w:sz w:val="24"/>
          <w:szCs w:val="24"/>
        </w:rPr>
        <w:t>Top 15</w:t>
      </w:r>
      <w:r>
        <w:rPr>
          <w:rFonts w:hint="eastAsia" w:eastAsia="宋体" w:asciiTheme="minorBidi" w:hAnsiTheme="minorBidi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宋体" w:asciiTheme="minorBidi" w:hAnsiTheme="minorBidi" w:cstheme="minorBidi"/>
          <w:b/>
          <w:bCs/>
          <w:sz w:val="24"/>
          <w:szCs w:val="24"/>
          <w:lang w:val="en-US" w:eastAsia="zh-CN"/>
        </w:rPr>
        <w:t>Keyword Occurrences and Total link strength</w:t>
      </w:r>
    </w:p>
    <w:p w14:paraId="41F33492">
      <w:pPr>
        <w:keepNext w:val="0"/>
        <w:keepLines w:val="0"/>
        <w:widowControl/>
        <w:suppressLineNumbers w:val="0"/>
        <w:jc w:val="center"/>
        <w:rPr>
          <w:rFonts w:hint="default" w:ascii="Arial" w:hAnsi="Arial" w:eastAsia="宋体" w:cs="Arial"/>
          <w:b/>
          <w:bCs/>
          <w:kern w:val="2"/>
          <w:sz w:val="18"/>
          <w:szCs w:val="18"/>
          <w:lang w:val="en-US" w:eastAsia="zh-CN" w:bidi="ar"/>
        </w:rPr>
      </w:pPr>
    </w:p>
    <w:tbl>
      <w:tblPr>
        <w:tblStyle w:val="13"/>
        <w:tblW w:w="1046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422"/>
        <w:gridCol w:w="2691"/>
        <w:gridCol w:w="2510"/>
      </w:tblGrid>
      <w:tr w14:paraId="44404B24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CF628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宋体" w:asciiTheme="minorBidi" w:hAnsiTheme="minorBidi" w:cstheme="minorBidi"/>
                <w:b/>
                <w:bCs/>
                <w:sz w:val="18"/>
                <w:szCs w:val="18"/>
              </w:rPr>
              <w:t>Ranking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03C28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宋体" w:asciiTheme="minorBidi" w:hAnsiTheme="minorBidi" w:cstheme="minorBidi"/>
                <w:b/>
                <w:bCs/>
                <w:sz w:val="18"/>
                <w:szCs w:val="18"/>
              </w:rPr>
              <w:t>Keywords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4A0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eastAsia="DengXian" w:cs="Arial"/>
                <w:b/>
                <w:bCs/>
                <w:kern w:val="2"/>
                <w:sz w:val="18"/>
                <w:szCs w:val="18"/>
                <w:lang w:val="en-US" w:eastAsia="zh-CN" w:bidi="ar"/>
              </w:rPr>
              <w:t>Total link strength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841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eastAsia="DengXian" w:cs="Arial"/>
                <w:b/>
                <w:bCs/>
                <w:kern w:val="2"/>
                <w:sz w:val="18"/>
                <w:szCs w:val="18"/>
                <w:lang w:val="en-US" w:eastAsia="zh-CN" w:bidi="ar"/>
              </w:rPr>
              <w:t>Occurrences</w:t>
            </w:r>
          </w:p>
        </w:tc>
      </w:tr>
      <w:tr w14:paraId="2C5E221C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8F6E0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7D0D7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Oxidative Stress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7A38B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9278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E9DF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416</w:t>
            </w:r>
          </w:p>
        </w:tc>
      </w:tr>
      <w:tr w14:paraId="64655D8E">
        <w:trPr>
          <w:trHeight w:val="90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4F53C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4ED23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Ischemia Reperfusion Injury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E258C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7725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75706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211</w:t>
            </w:r>
          </w:p>
        </w:tc>
      </w:tr>
      <w:tr w14:paraId="3839EEE4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C2F77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9C52C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Liver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200E6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4247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D67B0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601</w:t>
            </w:r>
          </w:p>
        </w:tc>
      </w:tr>
      <w:tr w14:paraId="74553E5C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8E81A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1017C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Ischemia Reperfusion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6C93F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3776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755BF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544</w:t>
            </w:r>
          </w:p>
        </w:tc>
      </w:tr>
      <w:tr w14:paraId="026DDAE7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463B6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6161C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Apoptosis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F162E5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3483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6B9CDE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486</w:t>
            </w:r>
          </w:p>
        </w:tc>
      </w:tr>
      <w:tr w14:paraId="56D81E69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7372E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0C27D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Inflammation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605F3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464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32404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348</w:t>
            </w:r>
          </w:p>
        </w:tc>
      </w:tr>
      <w:tr w14:paraId="7C891BCB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13745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63116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Activation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9FC0E2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142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B792D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306</w:t>
            </w:r>
          </w:p>
        </w:tc>
      </w:tr>
      <w:tr w14:paraId="426D2DCE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FC24EC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21340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Expression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D680A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079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1388A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304</w:t>
            </w:r>
          </w:p>
        </w:tc>
      </w:tr>
      <w:tr w14:paraId="7CB30F7E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82FCD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2AE67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Reperfusion Injury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D8A17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951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B77FE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90</w:t>
            </w:r>
          </w:p>
        </w:tc>
      </w:tr>
      <w:tr w14:paraId="76DC2C99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664CA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97BAD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Mechanisms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E7ED6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829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8A4DE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58</w:t>
            </w:r>
          </w:p>
        </w:tc>
      </w:tr>
      <w:tr w14:paraId="6631CCAF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A7EFED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AC4B2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Nitric Oxide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CC4BA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783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7FCEE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58</w:t>
            </w:r>
          </w:p>
        </w:tc>
      </w:tr>
      <w:tr w14:paraId="6549DC5B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86422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A466D8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Ischemia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0A71C4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796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BB4B71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56</w:t>
            </w:r>
          </w:p>
        </w:tc>
      </w:tr>
      <w:tr w14:paraId="7192DA70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9772A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15C06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Lipid Peroxidation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837D3F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713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68B273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41</w:t>
            </w:r>
          </w:p>
        </w:tc>
      </w:tr>
      <w:tr w14:paraId="6154F2C8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D2F3C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DEBACA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Protects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B0924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698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E87ECB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39</w:t>
            </w:r>
          </w:p>
        </w:tc>
      </w:tr>
      <w:tr w14:paraId="475554D7"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F2D5F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Bidi" w:hAnsiTheme="minorBidi" w:cstheme="minorBidi"/>
                <w:b/>
                <w:bCs/>
                <w:sz w:val="18"/>
                <w:szCs w:val="18"/>
              </w:rPr>
            </w:pPr>
            <w:r>
              <w:rPr>
                <w:rFonts w:hint="default" w:eastAsia="等线" w:asciiTheme="minorBidi" w:hAnsiTheme="minorBidi" w:cstheme="minorBidi"/>
                <w:b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34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0779D7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Injury</w:t>
            </w:r>
          </w:p>
        </w:tc>
        <w:tc>
          <w:tcPr>
            <w:tcW w:w="2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D9F269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Theme="minorHAnsi" w:hAnsiTheme="minorHAnsi" w:cstheme="minorBidi"/>
                <w:b/>
                <w:bCs/>
                <w:sz w:val="21"/>
                <w:szCs w:val="22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1395</w:t>
            </w:r>
          </w:p>
        </w:tc>
        <w:tc>
          <w:tcPr>
            <w:tcW w:w="2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35A706"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</w:pPr>
            <w:r>
              <w:rPr>
                <w:rFonts w:hint="eastAsia" w:asciiTheme="minorHAnsi" w:hAnsiTheme="minorHAnsi" w:cstheme="minorBidi"/>
                <w:b/>
                <w:bCs/>
                <w:sz w:val="21"/>
                <w:szCs w:val="22"/>
                <w:lang w:val="en-US" w:eastAsia="zh-CN"/>
              </w:rPr>
              <w:t>222</w:t>
            </w:r>
          </w:p>
        </w:tc>
      </w:tr>
    </w:tbl>
    <w:p w14:paraId="0BE5DDB9">
      <w:pPr>
        <w:pStyle w:val="24"/>
        <w:ind w:firstLine="0" w:firstLineChars="0"/>
        <w:rPr>
          <w:rFonts w:asciiTheme="minorBidi" w:hAnsiTheme="minorBidi" w:eastAsiaTheme="minorEastAsia" w:cstheme="minorBidi"/>
        </w:rPr>
      </w:pPr>
    </w:p>
    <w:p w14:paraId="16E08F16">
      <w:pPr>
        <w:pStyle w:val="24"/>
        <w:ind w:firstLine="540"/>
        <w:rPr>
          <w:rFonts w:asciiTheme="minorBidi" w:hAnsiTheme="minorBidi" w:eastAsiaTheme="minorEastAsia" w:cstheme="minorBidi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Book Antiqua">
    <w:altName w:val="苹方-简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@黑体">
    <w:altName w:val="汉仪中黑KW"/>
    <w:panose1 w:val="02010600030101010101"/>
    <w:charset w:val="86"/>
    <w:family w:val="auto"/>
    <w:pitch w:val="fixed"/>
    <w:sig w:usb0="800002BF" w:usb1="38CF7CFA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00D063E"/>
    <w:multiLevelType w:val="multilevel"/>
    <w:tmpl w:val="400D063E"/>
    <w:lvl w:ilvl="0" w:tentative="0">
      <w:start w:val="1"/>
      <w:numFmt w:val="decimal"/>
      <w:pStyle w:val="2"/>
      <w:suff w:val="space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3119" w:hanging="567"/>
      </w:pPr>
      <w:rPr>
        <w:rFonts w:hint="eastAsia"/>
      </w:rPr>
    </w:lvl>
    <w:lvl w:ilvl="2" w:tentative="0">
      <w:start w:val="1"/>
      <w:numFmt w:val="decimal"/>
      <w:pStyle w:val="4"/>
      <w:suff w:val="space"/>
      <w:lvlText w:val="%1.%2.%3"/>
      <w:lvlJc w:val="left"/>
      <w:pPr>
        <w:ind w:left="1418" w:hanging="567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67C00507"/>
    <w:multiLevelType w:val="multilevel"/>
    <w:tmpl w:val="67C00507"/>
    <w:lvl w:ilvl="0" w:tentative="0">
      <w:start w:val="1"/>
      <w:numFmt w:val="decimal"/>
      <w:lvlText w:val="%1."/>
      <w:lvlJc w:val="left"/>
      <w:pPr>
        <w:ind w:left="363" w:hanging="244"/>
      </w:pPr>
      <w:rPr>
        <w:rFonts w:hint="default" w:ascii="Cambria" w:hAnsi="Cambria" w:eastAsia="Cambria" w:cs="Cambria"/>
        <w:b/>
        <w:bCs/>
        <w:w w:val="109"/>
        <w:sz w:val="16"/>
        <w:szCs w:val="16"/>
        <w:lang w:val="en-US" w:eastAsia="en-US" w:bidi="ar-SA"/>
      </w:rPr>
    </w:lvl>
    <w:lvl w:ilvl="1" w:tentative="0">
      <w:start w:val="1"/>
      <w:numFmt w:val="decimal"/>
      <w:pStyle w:val="31"/>
      <w:lvlText w:val="%1.%2."/>
      <w:lvlJc w:val="left"/>
      <w:pPr>
        <w:ind w:left="367" w:hanging="367"/>
      </w:pPr>
      <w:rPr>
        <w:rFonts w:hint="default" w:ascii="Times New Roman" w:hAnsi="Times New Roman" w:eastAsia="Times New Roman" w:cs="Times New Roman"/>
        <w:i/>
        <w:w w:val="110"/>
        <w:sz w:val="16"/>
        <w:szCs w:val="16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480" w:hanging="367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1000" w:hanging="367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1500" w:hanging="367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1457" w:hanging="367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1415" w:hanging="367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1373" w:hanging="367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1331" w:hanging="367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we9fdzzita2pbew0r9x5v5tvfaexasfpwps&quot;&gt;我的EndNote库&lt;record-ids&gt;&lt;item&gt;696&lt;/item&gt;&lt;item&gt;699&lt;/item&gt;&lt;item&gt;710&lt;/item&gt;&lt;item&gt;721&lt;/item&gt;&lt;item&gt;725&lt;/item&gt;&lt;item&gt;727&lt;/item&gt;&lt;item&gt;731&lt;/item&gt;&lt;item&gt;737&lt;/item&gt;&lt;item&gt;740&lt;/item&gt;&lt;item&gt;741&lt;/item&gt;&lt;item&gt;745&lt;/item&gt;&lt;item&gt;753&lt;/item&gt;&lt;item&gt;764&lt;/item&gt;&lt;item&gt;766&lt;/item&gt;&lt;item&gt;767&lt;/item&gt;&lt;item&gt;772&lt;/item&gt;&lt;item&gt;784&lt;/item&gt;&lt;item&gt;796&lt;/item&gt;&lt;item&gt;803&lt;/item&gt;&lt;item&gt;808&lt;/item&gt;&lt;item&gt;809&lt;/item&gt;&lt;item&gt;811&lt;/item&gt;&lt;item&gt;813&lt;/item&gt;&lt;item&gt;815&lt;/item&gt;&lt;item&gt;816&lt;/item&gt;&lt;item&gt;817&lt;/item&gt;&lt;item&gt;818&lt;/item&gt;&lt;item&gt;819&lt;/item&gt;&lt;item&gt;820&lt;/item&gt;&lt;item&gt;822&lt;/item&gt;&lt;item&gt;824&lt;/item&gt;&lt;item&gt;825&lt;/item&gt;&lt;item&gt;832&lt;/item&gt;&lt;item&gt;834&lt;/item&gt;&lt;item&gt;837&lt;/item&gt;&lt;item&gt;842&lt;/item&gt;&lt;/record-ids&gt;&lt;/item&gt;&lt;/Libraries&gt;"/>
  </w:docVars>
  <w:rsids>
    <w:rsidRoot w:val="00E77D51"/>
    <w:rsid w:val="000013AB"/>
    <w:rsid w:val="00001D02"/>
    <w:rsid w:val="00003F07"/>
    <w:rsid w:val="000049F2"/>
    <w:rsid w:val="00005E89"/>
    <w:rsid w:val="000063EF"/>
    <w:rsid w:val="00010024"/>
    <w:rsid w:val="000113EB"/>
    <w:rsid w:val="000176A0"/>
    <w:rsid w:val="0002378B"/>
    <w:rsid w:val="00025B5D"/>
    <w:rsid w:val="000263C0"/>
    <w:rsid w:val="00026526"/>
    <w:rsid w:val="00026552"/>
    <w:rsid w:val="00027C6C"/>
    <w:rsid w:val="0003067A"/>
    <w:rsid w:val="000337D4"/>
    <w:rsid w:val="0003679A"/>
    <w:rsid w:val="00037414"/>
    <w:rsid w:val="00040B52"/>
    <w:rsid w:val="00041DDF"/>
    <w:rsid w:val="0004618F"/>
    <w:rsid w:val="0004777B"/>
    <w:rsid w:val="00053295"/>
    <w:rsid w:val="000535EE"/>
    <w:rsid w:val="00056110"/>
    <w:rsid w:val="00056289"/>
    <w:rsid w:val="00056E7F"/>
    <w:rsid w:val="000617AC"/>
    <w:rsid w:val="000630A4"/>
    <w:rsid w:val="00063A14"/>
    <w:rsid w:val="00064ECB"/>
    <w:rsid w:val="0006614F"/>
    <w:rsid w:val="00074614"/>
    <w:rsid w:val="0007555A"/>
    <w:rsid w:val="0007763D"/>
    <w:rsid w:val="0008471C"/>
    <w:rsid w:val="00084F76"/>
    <w:rsid w:val="00086414"/>
    <w:rsid w:val="00091172"/>
    <w:rsid w:val="00091D31"/>
    <w:rsid w:val="0009702D"/>
    <w:rsid w:val="000979A0"/>
    <w:rsid w:val="000A22C7"/>
    <w:rsid w:val="000A2D42"/>
    <w:rsid w:val="000A5FA0"/>
    <w:rsid w:val="000B0102"/>
    <w:rsid w:val="000B20E3"/>
    <w:rsid w:val="000B2B2F"/>
    <w:rsid w:val="000B3322"/>
    <w:rsid w:val="000B5C71"/>
    <w:rsid w:val="000B7584"/>
    <w:rsid w:val="000C1187"/>
    <w:rsid w:val="000C282A"/>
    <w:rsid w:val="000C3448"/>
    <w:rsid w:val="000C3741"/>
    <w:rsid w:val="000C4EE1"/>
    <w:rsid w:val="000C5546"/>
    <w:rsid w:val="000D2D96"/>
    <w:rsid w:val="000D41E9"/>
    <w:rsid w:val="000D45FF"/>
    <w:rsid w:val="000D4C45"/>
    <w:rsid w:val="000D6EF5"/>
    <w:rsid w:val="000D73BE"/>
    <w:rsid w:val="000E0150"/>
    <w:rsid w:val="000E27F3"/>
    <w:rsid w:val="000E3AA0"/>
    <w:rsid w:val="000E59D8"/>
    <w:rsid w:val="000E5B4E"/>
    <w:rsid w:val="000E7632"/>
    <w:rsid w:val="000E7B63"/>
    <w:rsid w:val="000F016C"/>
    <w:rsid w:val="000F4C6F"/>
    <w:rsid w:val="000F611B"/>
    <w:rsid w:val="000F6F14"/>
    <w:rsid w:val="001006C1"/>
    <w:rsid w:val="00100D7C"/>
    <w:rsid w:val="0010158B"/>
    <w:rsid w:val="00103063"/>
    <w:rsid w:val="00107A8C"/>
    <w:rsid w:val="001109DE"/>
    <w:rsid w:val="00111722"/>
    <w:rsid w:val="00112FB5"/>
    <w:rsid w:val="001159E7"/>
    <w:rsid w:val="00120C5E"/>
    <w:rsid w:val="0012158A"/>
    <w:rsid w:val="00125D45"/>
    <w:rsid w:val="0013055E"/>
    <w:rsid w:val="0013388F"/>
    <w:rsid w:val="001342C0"/>
    <w:rsid w:val="001351F9"/>
    <w:rsid w:val="00135C82"/>
    <w:rsid w:val="001417EA"/>
    <w:rsid w:val="00144024"/>
    <w:rsid w:val="001441BF"/>
    <w:rsid w:val="00144963"/>
    <w:rsid w:val="001451F1"/>
    <w:rsid w:val="001457A8"/>
    <w:rsid w:val="0014588B"/>
    <w:rsid w:val="00145E04"/>
    <w:rsid w:val="00153708"/>
    <w:rsid w:val="00167CAE"/>
    <w:rsid w:val="0017038D"/>
    <w:rsid w:val="001703BF"/>
    <w:rsid w:val="00171397"/>
    <w:rsid w:val="00174A20"/>
    <w:rsid w:val="001825C9"/>
    <w:rsid w:val="00182D6E"/>
    <w:rsid w:val="001836E9"/>
    <w:rsid w:val="00185E22"/>
    <w:rsid w:val="0018711C"/>
    <w:rsid w:val="00187D96"/>
    <w:rsid w:val="0019225B"/>
    <w:rsid w:val="001943EA"/>
    <w:rsid w:val="001977DC"/>
    <w:rsid w:val="00197C21"/>
    <w:rsid w:val="001A227D"/>
    <w:rsid w:val="001B0F5F"/>
    <w:rsid w:val="001C0BEC"/>
    <w:rsid w:val="001C1842"/>
    <w:rsid w:val="001C2403"/>
    <w:rsid w:val="001C37B0"/>
    <w:rsid w:val="001C3BC3"/>
    <w:rsid w:val="001D166D"/>
    <w:rsid w:val="001D4FD9"/>
    <w:rsid w:val="001E1EEF"/>
    <w:rsid w:val="001E4DBC"/>
    <w:rsid w:val="001F1625"/>
    <w:rsid w:val="001F36AA"/>
    <w:rsid w:val="001F38F8"/>
    <w:rsid w:val="001F5388"/>
    <w:rsid w:val="0020371D"/>
    <w:rsid w:val="002046A9"/>
    <w:rsid w:val="00206911"/>
    <w:rsid w:val="00206C4F"/>
    <w:rsid w:val="00211247"/>
    <w:rsid w:val="00213ABC"/>
    <w:rsid w:val="0021445A"/>
    <w:rsid w:val="002150D3"/>
    <w:rsid w:val="00215816"/>
    <w:rsid w:val="00216840"/>
    <w:rsid w:val="00216E23"/>
    <w:rsid w:val="0021711A"/>
    <w:rsid w:val="00220005"/>
    <w:rsid w:val="00221A73"/>
    <w:rsid w:val="0022422A"/>
    <w:rsid w:val="00224C54"/>
    <w:rsid w:val="002258BF"/>
    <w:rsid w:val="00225F3B"/>
    <w:rsid w:val="0022663A"/>
    <w:rsid w:val="00227EFB"/>
    <w:rsid w:val="00232878"/>
    <w:rsid w:val="0023538E"/>
    <w:rsid w:val="00235761"/>
    <w:rsid w:val="00235807"/>
    <w:rsid w:val="002410F3"/>
    <w:rsid w:val="00243BFA"/>
    <w:rsid w:val="002446BF"/>
    <w:rsid w:val="00245356"/>
    <w:rsid w:val="00245854"/>
    <w:rsid w:val="00247D03"/>
    <w:rsid w:val="002501B7"/>
    <w:rsid w:val="0025290A"/>
    <w:rsid w:val="0026216E"/>
    <w:rsid w:val="0026258C"/>
    <w:rsid w:val="00264933"/>
    <w:rsid w:val="00265A4D"/>
    <w:rsid w:val="002715F6"/>
    <w:rsid w:val="002735C0"/>
    <w:rsid w:val="00273B4D"/>
    <w:rsid w:val="002816DE"/>
    <w:rsid w:val="00285537"/>
    <w:rsid w:val="00286E54"/>
    <w:rsid w:val="00287C59"/>
    <w:rsid w:val="002953D6"/>
    <w:rsid w:val="002A2351"/>
    <w:rsid w:val="002A2A4E"/>
    <w:rsid w:val="002A3A5B"/>
    <w:rsid w:val="002A3BAF"/>
    <w:rsid w:val="002A4F6F"/>
    <w:rsid w:val="002A66BB"/>
    <w:rsid w:val="002A7373"/>
    <w:rsid w:val="002A75A1"/>
    <w:rsid w:val="002B0CD1"/>
    <w:rsid w:val="002B2065"/>
    <w:rsid w:val="002B2CEE"/>
    <w:rsid w:val="002B4888"/>
    <w:rsid w:val="002C1BDD"/>
    <w:rsid w:val="002C78B1"/>
    <w:rsid w:val="002C7A76"/>
    <w:rsid w:val="002D40B4"/>
    <w:rsid w:val="002D4863"/>
    <w:rsid w:val="002D4897"/>
    <w:rsid w:val="002D4C6E"/>
    <w:rsid w:val="002D51D7"/>
    <w:rsid w:val="002D67F6"/>
    <w:rsid w:val="002E1F22"/>
    <w:rsid w:val="002E1F86"/>
    <w:rsid w:val="002E28DA"/>
    <w:rsid w:val="002E4480"/>
    <w:rsid w:val="002E480F"/>
    <w:rsid w:val="0030200D"/>
    <w:rsid w:val="003053BE"/>
    <w:rsid w:val="00305511"/>
    <w:rsid w:val="003058A8"/>
    <w:rsid w:val="003117BB"/>
    <w:rsid w:val="00321647"/>
    <w:rsid w:val="0032195B"/>
    <w:rsid w:val="003230DC"/>
    <w:rsid w:val="00323D1A"/>
    <w:rsid w:val="00330D27"/>
    <w:rsid w:val="003315B7"/>
    <w:rsid w:val="00331746"/>
    <w:rsid w:val="00334E8C"/>
    <w:rsid w:val="00336145"/>
    <w:rsid w:val="003363A1"/>
    <w:rsid w:val="00340DB5"/>
    <w:rsid w:val="00341B10"/>
    <w:rsid w:val="00342006"/>
    <w:rsid w:val="00345159"/>
    <w:rsid w:val="0034609E"/>
    <w:rsid w:val="003462A2"/>
    <w:rsid w:val="0035164B"/>
    <w:rsid w:val="00352739"/>
    <w:rsid w:val="00355714"/>
    <w:rsid w:val="003570BB"/>
    <w:rsid w:val="00376DB6"/>
    <w:rsid w:val="00376DBB"/>
    <w:rsid w:val="003777DB"/>
    <w:rsid w:val="00377887"/>
    <w:rsid w:val="0038788A"/>
    <w:rsid w:val="0039322A"/>
    <w:rsid w:val="0039340E"/>
    <w:rsid w:val="003A0BD6"/>
    <w:rsid w:val="003A1DE7"/>
    <w:rsid w:val="003A2197"/>
    <w:rsid w:val="003A43C1"/>
    <w:rsid w:val="003A6126"/>
    <w:rsid w:val="003B4DEC"/>
    <w:rsid w:val="003B75BF"/>
    <w:rsid w:val="003C28C3"/>
    <w:rsid w:val="003D0504"/>
    <w:rsid w:val="003F006C"/>
    <w:rsid w:val="003F74B9"/>
    <w:rsid w:val="00404E60"/>
    <w:rsid w:val="00411355"/>
    <w:rsid w:val="00411B9C"/>
    <w:rsid w:val="0041430C"/>
    <w:rsid w:val="0041552A"/>
    <w:rsid w:val="00417B28"/>
    <w:rsid w:val="00420340"/>
    <w:rsid w:val="004210D7"/>
    <w:rsid w:val="00423A97"/>
    <w:rsid w:val="004278C9"/>
    <w:rsid w:val="00430C2F"/>
    <w:rsid w:val="00431ACE"/>
    <w:rsid w:val="00433801"/>
    <w:rsid w:val="00434C60"/>
    <w:rsid w:val="0043512C"/>
    <w:rsid w:val="00436238"/>
    <w:rsid w:val="00444954"/>
    <w:rsid w:val="0044704D"/>
    <w:rsid w:val="00447F20"/>
    <w:rsid w:val="004507CD"/>
    <w:rsid w:val="00451B94"/>
    <w:rsid w:val="004532FB"/>
    <w:rsid w:val="00454DAC"/>
    <w:rsid w:val="0046361E"/>
    <w:rsid w:val="00465B04"/>
    <w:rsid w:val="00471D27"/>
    <w:rsid w:val="00475B9A"/>
    <w:rsid w:val="00476ED3"/>
    <w:rsid w:val="004770A0"/>
    <w:rsid w:val="00477663"/>
    <w:rsid w:val="00480BBD"/>
    <w:rsid w:val="00481595"/>
    <w:rsid w:val="00481BE4"/>
    <w:rsid w:val="00484F9C"/>
    <w:rsid w:val="00485987"/>
    <w:rsid w:val="00487A6D"/>
    <w:rsid w:val="00490DD6"/>
    <w:rsid w:val="00491312"/>
    <w:rsid w:val="00491535"/>
    <w:rsid w:val="00493A62"/>
    <w:rsid w:val="0049419F"/>
    <w:rsid w:val="004A2166"/>
    <w:rsid w:val="004A6A98"/>
    <w:rsid w:val="004B41DC"/>
    <w:rsid w:val="004B53F1"/>
    <w:rsid w:val="004C65C7"/>
    <w:rsid w:val="004D29E5"/>
    <w:rsid w:val="004D5606"/>
    <w:rsid w:val="004D62EC"/>
    <w:rsid w:val="004D7ECF"/>
    <w:rsid w:val="004E189B"/>
    <w:rsid w:val="004E51C7"/>
    <w:rsid w:val="004F0100"/>
    <w:rsid w:val="004F202B"/>
    <w:rsid w:val="004F3904"/>
    <w:rsid w:val="004F43DA"/>
    <w:rsid w:val="004F7F23"/>
    <w:rsid w:val="00504BB1"/>
    <w:rsid w:val="00511217"/>
    <w:rsid w:val="0051168C"/>
    <w:rsid w:val="00513572"/>
    <w:rsid w:val="005137CC"/>
    <w:rsid w:val="00516A0D"/>
    <w:rsid w:val="00520842"/>
    <w:rsid w:val="0052317E"/>
    <w:rsid w:val="005246EA"/>
    <w:rsid w:val="00530363"/>
    <w:rsid w:val="0053097B"/>
    <w:rsid w:val="005314FA"/>
    <w:rsid w:val="00536254"/>
    <w:rsid w:val="00536867"/>
    <w:rsid w:val="00536AF4"/>
    <w:rsid w:val="00536B18"/>
    <w:rsid w:val="00547DF1"/>
    <w:rsid w:val="00551F2B"/>
    <w:rsid w:val="00554E59"/>
    <w:rsid w:val="0055577E"/>
    <w:rsid w:val="005574D4"/>
    <w:rsid w:val="0056075E"/>
    <w:rsid w:val="00560F7A"/>
    <w:rsid w:val="005616B7"/>
    <w:rsid w:val="00562370"/>
    <w:rsid w:val="00563121"/>
    <w:rsid w:val="00565A45"/>
    <w:rsid w:val="00566121"/>
    <w:rsid w:val="00574ADC"/>
    <w:rsid w:val="0057722E"/>
    <w:rsid w:val="00577B14"/>
    <w:rsid w:val="005845C1"/>
    <w:rsid w:val="005846A5"/>
    <w:rsid w:val="00585CE9"/>
    <w:rsid w:val="005867DA"/>
    <w:rsid w:val="00587B74"/>
    <w:rsid w:val="00591850"/>
    <w:rsid w:val="00593CBA"/>
    <w:rsid w:val="005944D1"/>
    <w:rsid w:val="00594BA4"/>
    <w:rsid w:val="005955A2"/>
    <w:rsid w:val="005970B9"/>
    <w:rsid w:val="005A07F4"/>
    <w:rsid w:val="005A09D9"/>
    <w:rsid w:val="005A0A31"/>
    <w:rsid w:val="005A0EE1"/>
    <w:rsid w:val="005A2658"/>
    <w:rsid w:val="005B416B"/>
    <w:rsid w:val="005B4449"/>
    <w:rsid w:val="005C00BF"/>
    <w:rsid w:val="005C0455"/>
    <w:rsid w:val="005C04C1"/>
    <w:rsid w:val="005C2263"/>
    <w:rsid w:val="005C533F"/>
    <w:rsid w:val="005C685B"/>
    <w:rsid w:val="005C7C07"/>
    <w:rsid w:val="005D1AFD"/>
    <w:rsid w:val="005D234F"/>
    <w:rsid w:val="005E3BFD"/>
    <w:rsid w:val="005E4B49"/>
    <w:rsid w:val="005E65AE"/>
    <w:rsid w:val="005F4C1F"/>
    <w:rsid w:val="005F5CCC"/>
    <w:rsid w:val="005F708A"/>
    <w:rsid w:val="005F72B6"/>
    <w:rsid w:val="0060411E"/>
    <w:rsid w:val="00604D6C"/>
    <w:rsid w:val="00605932"/>
    <w:rsid w:val="00607475"/>
    <w:rsid w:val="00607EFC"/>
    <w:rsid w:val="006116DB"/>
    <w:rsid w:val="00611858"/>
    <w:rsid w:val="0061191E"/>
    <w:rsid w:val="006122BF"/>
    <w:rsid w:val="0061294E"/>
    <w:rsid w:val="00614230"/>
    <w:rsid w:val="00614EE9"/>
    <w:rsid w:val="00621D0F"/>
    <w:rsid w:val="00622E68"/>
    <w:rsid w:val="006246EF"/>
    <w:rsid w:val="00626716"/>
    <w:rsid w:val="00631572"/>
    <w:rsid w:val="00631E0C"/>
    <w:rsid w:val="00640849"/>
    <w:rsid w:val="00642D18"/>
    <w:rsid w:val="00647D99"/>
    <w:rsid w:val="006514B0"/>
    <w:rsid w:val="00651D14"/>
    <w:rsid w:val="00651FA8"/>
    <w:rsid w:val="00652667"/>
    <w:rsid w:val="006550D6"/>
    <w:rsid w:val="00670908"/>
    <w:rsid w:val="006718BD"/>
    <w:rsid w:val="0067408C"/>
    <w:rsid w:val="006819E9"/>
    <w:rsid w:val="00681B90"/>
    <w:rsid w:val="00681E08"/>
    <w:rsid w:val="006822AE"/>
    <w:rsid w:val="006828A1"/>
    <w:rsid w:val="00683F43"/>
    <w:rsid w:val="0069344F"/>
    <w:rsid w:val="00693D0F"/>
    <w:rsid w:val="00694D88"/>
    <w:rsid w:val="006A171F"/>
    <w:rsid w:val="006A4334"/>
    <w:rsid w:val="006A785E"/>
    <w:rsid w:val="006B72A5"/>
    <w:rsid w:val="006B7D50"/>
    <w:rsid w:val="006C2C19"/>
    <w:rsid w:val="006C37A8"/>
    <w:rsid w:val="006C539B"/>
    <w:rsid w:val="006C7C99"/>
    <w:rsid w:val="006D1D43"/>
    <w:rsid w:val="006D4EF8"/>
    <w:rsid w:val="006F0321"/>
    <w:rsid w:val="006F157D"/>
    <w:rsid w:val="00700CBE"/>
    <w:rsid w:val="007072DA"/>
    <w:rsid w:val="007115CC"/>
    <w:rsid w:val="007135B1"/>
    <w:rsid w:val="00716936"/>
    <w:rsid w:val="00717CD0"/>
    <w:rsid w:val="00721E4F"/>
    <w:rsid w:val="00722A27"/>
    <w:rsid w:val="00725542"/>
    <w:rsid w:val="00725B5D"/>
    <w:rsid w:val="00725B5F"/>
    <w:rsid w:val="007264A6"/>
    <w:rsid w:val="0073419A"/>
    <w:rsid w:val="007413D8"/>
    <w:rsid w:val="0074367C"/>
    <w:rsid w:val="0074452D"/>
    <w:rsid w:val="00745D80"/>
    <w:rsid w:val="007463A3"/>
    <w:rsid w:val="00746A85"/>
    <w:rsid w:val="00747A9E"/>
    <w:rsid w:val="0075009C"/>
    <w:rsid w:val="0075303B"/>
    <w:rsid w:val="0075348E"/>
    <w:rsid w:val="00763598"/>
    <w:rsid w:val="00763776"/>
    <w:rsid w:val="00763FDF"/>
    <w:rsid w:val="00764458"/>
    <w:rsid w:val="007676F1"/>
    <w:rsid w:val="00772B76"/>
    <w:rsid w:val="00774D68"/>
    <w:rsid w:val="007770E7"/>
    <w:rsid w:val="00781ABF"/>
    <w:rsid w:val="00782EF0"/>
    <w:rsid w:val="00783B83"/>
    <w:rsid w:val="00784695"/>
    <w:rsid w:val="00785784"/>
    <w:rsid w:val="007870F0"/>
    <w:rsid w:val="00787E41"/>
    <w:rsid w:val="0079499D"/>
    <w:rsid w:val="00796BF8"/>
    <w:rsid w:val="007A09B8"/>
    <w:rsid w:val="007A0E27"/>
    <w:rsid w:val="007A39F9"/>
    <w:rsid w:val="007A5E28"/>
    <w:rsid w:val="007A673B"/>
    <w:rsid w:val="007A70A6"/>
    <w:rsid w:val="007B1AE7"/>
    <w:rsid w:val="007B3EBF"/>
    <w:rsid w:val="007B79BE"/>
    <w:rsid w:val="007C08F1"/>
    <w:rsid w:val="007C21E5"/>
    <w:rsid w:val="007C2225"/>
    <w:rsid w:val="007C357F"/>
    <w:rsid w:val="007C5FAC"/>
    <w:rsid w:val="007C7412"/>
    <w:rsid w:val="007D0479"/>
    <w:rsid w:val="007D13C2"/>
    <w:rsid w:val="007D2DB3"/>
    <w:rsid w:val="007D52D2"/>
    <w:rsid w:val="007E0EA1"/>
    <w:rsid w:val="007E1087"/>
    <w:rsid w:val="007E3755"/>
    <w:rsid w:val="007E3847"/>
    <w:rsid w:val="007E6F9D"/>
    <w:rsid w:val="007F5834"/>
    <w:rsid w:val="007F7195"/>
    <w:rsid w:val="008167B2"/>
    <w:rsid w:val="00820ACE"/>
    <w:rsid w:val="00823529"/>
    <w:rsid w:val="00824991"/>
    <w:rsid w:val="0082749A"/>
    <w:rsid w:val="0082768C"/>
    <w:rsid w:val="00832FE9"/>
    <w:rsid w:val="008334CD"/>
    <w:rsid w:val="00834F64"/>
    <w:rsid w:val="008354CA"/>
    <w:rsid w:val="00837A89"/>
    <w:rsid w:val="008473B3"/>
    <w:rsid w:val="008503B0"/>
    <w:rsid w:val="00850DB0"/>
    <w:rsid w:val="00850DC7"/>
    <w:rsid w:val="008513DC"/>
    <w:rsid w:val="00853C06"/>
    <w:rsid w:val="008548F6"/>
    <w:rsid w:val="00855415"/>
    <w:rsid w:val="0085592B"/>
    <w:rsid w:val="00855990"/>
    <w:rsid w:val="00855C57"/>
    <w:rsid w:val="00856130"/>
    <w:rsid w:val="00856AD2"/>
    <w:rsid w:val="00857F93"/>
    <w:rsid w:val="00861AD7"/>
    <w:rsid w:val="00863437"/>
    <w:rsid w:val="008639A8"/>
    <w:rsid w:val="00863D90"/>
    <w:rsid w:val="00864454"/>
    <w:rsid w:val="00865699"/>
    <w:rsid w:val="00865B64"/>
    <w:rsid w:val="00867844"/>
    <w:rsid w:val="008722C7"/>
    <w:rsid w:val="008726E2"/>
    <w:rsid w:val="0087366D"/>
    <w:rsid w:val="0087373B"/>
    <w:rsid w:val="008742B1"/>
    <w:rsid w:val="00875E89"/>
    <w:rsid w:val="00876699"/>
    <w:rsid w:val="008814E6"/>
    <w:rsid w:val="00882F1C"/>
    <w:rsid w:val="0088492C"/>
    <w:rsid w:val="00884D90"/>
    <w:rsid w:val="008867D9"/>
    <w:rsid w:val="00893F15"/>
    <w:rsid w:val="008943A7"/>
    <w:rsid w:val="00894BCD"/>
    <w:rsid w:val="008A3B7C"/>
    <w:rsid w:val="008B18BF"/>
    <w:rsid w:val="008B3C81"/>
    <w:rsid w:val="008C062F"/>
    <w:rsid w:val="008C5479"/>
    <w:rsid w:val="008C6ADB"/>
    <w:rsid w:val="008D08E1"/>
    <w:rsid w:val="008D3513"/>
    <w:rsid w:val="008D6545"/>
    <w:rsid w:val="008D7997"/>
    <w:rsid w:val="008E00C7"/>
    <w:rsid w:val="008F00EE"/>
    <w:rsid w:val="008F2461"/>
    <w:rsid w:val="008F4140"/>
    <w:rsid w:val="008F6784"/>
    <w:rsid w:val="008F7867"/>
    <w:rsid w:val="0090154A"/>
    <w:rsid w:val="009037F6"/>
    <w:rsid w:val="009075E5"/>
    <w:rsid w:val="00911C9C"/>
    <w:rsid w:val="00917293"/>
    <w:rsid w:val="00923BE5"/>
    <w:rsid w:val="009251DC"/>
    <w:rsid w:val="009310E0"/>
    <w:rsid w:val="00934BAE"/>
    <w:rsid w:val="009359C3"/>
    <w:rsid w:val="009369BE"/>
    <w:rsid w:val="00942A46"/>
    <w:rsid w:val="009440FB"/>
    <w:rsid w:val="00946E3B"/>
    <w:rsid w:val="00950047"/>
    <w:rsid w:val="00950DD8"/>
    <w:rsid w:val="00951955"/>
    <w:rsid w:val="0095324A"/>
    <w:rsid w:val="00954F5C"/>
    <w:rsid w:val="0095642B"/>
    <w:rsid w:val="00956579"/>
    <w:rsid w:val="00957D64"/>
    <w:rsid w:val="009617A6"/>
    <w:rsid w:val="009619EF"/>
    <w:rsid w:val="00966379"/>
    <w:rsid w:val="00970457"/>
    <w:rsid w:val="00970E89"/>
    <w:rsid w:val="009728FA"/>
    <w:rsid w:val="00973082"/>
    <w:rsid w:val="00973EC7"/>
    <w:rsid w:val="009743CC"/>
    <w:rsid w:val="009776AB"/>
    <w:rsid w:val="00980A36"/>
    <w:rsid w:val="00980C4A"/>
    <w:rsid w:val="0098195C"/>
    <w:rsid w:val="00983CE1"/>
    <w:rsid w:val="0098411C"/>
    <w:rsid w:val="00984727"/>
    <w:rsid w:val="009855D6"/>
    <w:rsid w:val="009945D4"/>
    <w:rsid w:val="009A0ADB"/>
    <w:rsid w:val="009A0F60"/>
    <w:rsid w:val="009A2782"/>
    <w:rsid w:val="009A4416"/>
    <w:rsid w:val="009A5F3B"/>
    <w:rsid w:val="009A7E19"/>
    <w:rsid w:val="009B0A93"/>
    <w:rsid w:val="009B0B77"/>
    <w:rsid w:val="009B2FBF"/>
    <w:rsid w:val="009B38F4"/>
    <w:rsid w:val="009B47B1"/>
    <w:rsid w:val="009C00B0"/>
    <w:rsid w:val="009C31ED"/>
    <w:rsid w:val="009C3A7A"/>
    <w:rsid w:val="009C72B5"/>
    <w:rsid w:val="009D012B"/>
    <w:rsid w:val="009D1293"/>
    <w:rsid w:val="009D1868"/>
    <w:rsid w:val="009D216F"/>
    <w:rsid w:val="009D595D"/>
    <w:rsid w:val="009D6037"/>
    <w:rsid w:val="009E05CA"/>
    <w:rsid w:val="009E1B31"/>
    <w:rsid w:val="009E2D8D"/>
    <w:rsid w:val="009E53B2"/>
    <w:rsid w:val="009E585E"/>
    <w:rsid w:val="009F191A"/>
    <w:rsid w:val="009F4E31"/>
    <w:rsid w:val="00A00836"/>
    <w:rsid w:val="00A01003"/>
    <w:rsid w:val="00A03306"/>
    <w:rsid w:val="00A0371A"/>
    <w:rsid w:val="00A10303"/>
    <w:rsid w:val="00A105B6"/>
    <w:rsid w:val="00A10664"/>
    <w:rsid w:val="00A10E68"/>
    <w:rsid w:val="00A12074"/>
    <w:rsid w:val="00A20F20"/>
    <w:rsid w:val="00A214E3"/>
    <w:rsid w:val="00A2293A"/>
    <w:rsid w:val="00A22F50"/>
    <w:rsid w:val="00A23062"/>
    <w:rsid w:val="00A25CAC"/>
    <w:rsid w:val="00A27E02"/>
    <w:rsid w:val="00A30C1C"/>
    <w:rsid w:val="00A33139"/>
    <w:rsid w:val="00A33544"/>
    <w:rsid w:val="00A35EE8"/>
    <w:rsid w:val="00A40097"/>
    <w:rsid w:val="00A41CFA"/>
    <w:rsid w:val="00A45460"/>
    <w:rsid w:val="00A462A8"/>
    <w:rsid w:val="00A462B0"/>
    <w:rsid w:val="00A46716"/>
    <w:rsid w:val="00A46AF4"/>
    <w:rsid w:val="00A52B37"/>
    <w:rsid w:val="00A55895"/>
    <w:rsid w:val="00A57119"/>
    <w:rsid w:val="00A72F95"/>
    <w:rsid w:val="00A7332B"/>
    <w:rsid w:val="00A7344E"/>
    <w:rsid w:val="00A73D9D"/>
    <w:rsid w:val="00A75E4E"/>
    <w:rsid w:val="00A76F8D"/>
    <w:rsid w:val="00A84595"/>
    <w:rsid w:val="00A919E6"/>
    <w:rsid w:val="00A92EFC"/>
    <w:rsid w:val="00A95471"/>
    <w:rsid w:val="00A95BBC"/>
    <w:rsid w:val="00A97F27"/>
    <w:rsid w:val="00AA2FC5"/>
    <w:rsid w:val="00AA521D"/>
    <w:rsid w:val="00AA60EA"/>
    <w:rsid w:val="00AB1AAE"/>
    <w:rsid w:val="00AD0C30"/>
    <w:rsid w:val="00AD1EAB"/>
    <w:rsid w:val="00AD20A1"/>
    <w:rsid w:val="00AD3F60"/>
    <w:rsid w:val="00AF0D20"/>
    <w:rsid w:val="00AF179A"/>
    <w:rsid w:val="00AF249D"/>
    <w:rsid w:val="00AF373E"/>
    <w:rsid w:val="00AF6013"/>
    <w:rsid w:val="00AF682B"/>
    <w:rsid w:val="00B0003C"/>
    <w:rsid w:val="00B00DBE"/>
    <w:rsid w:val="00B03277"/>
    <w:rsid w:val="00B05FCC"/>
    <w:rsid w:val="00B071CE"/>
    <w:rsid w:val="00B10555"/>
    <w:rsid w:val="00B13B09"/>
    <w:rsid w:val="00B204DE"/>
    <w:rsid w:val="00B21014"/>
    <w:rsid w:val="00B2688F"/>
    <w:rsid w:val="00B27D22"/>
    <w:rsid w:val="00B3010B"/>
    <w:rsid w:val="00B36A2F"/>
    <w:rsid w:val="00B37209"/>
    <w:rsid w:val="00B4022A"/>
    <w:rsid w:val="00B405B8"/>
    <w:rsid w:val="00B4520C"/>
    <w:rsid w:val="00B45248"/>
    <w:rsid w:val="00B50AD5"/>
    <w:rsid w:val="00B528CD"/>
    <w:rsid w:val="00B544BC"/>
    <w:rsid w:val="00B56111"/>
    <w:rsid w:val="00B67093"/>
    <w:rsid w:val="00B75C32"/>
    <w:rsid w:val="00B76D7B"/>
    <w:rsid w:val="00B7709E"/>
    <w:rsid w:val="00B80134"/>
    <w:rsid w:val="00B82A57"/>
    <w:rsid w:val="00B90F7F"/>
    <w:rsid w:val="00B95561"/>
    <w:rsid w:val="00B978EB"/>
    <w:rsid w:val="00BA02CD"/>
    <w:rsid w:val="00BA0422"/>
    <w:rsid w:val="00BA1788"/>
    <w:rsid w:val="00BA26BA"/>
    <w:rsid w:val="00BA463F"/>
    <w:rsid w:val="00BA64D9"/>
    <w:rsid w:val="00BA64F4"/>
    <w:rsid w:val="00BB101D"/>
    <w:rsid w:val="00BB3ABB"/>
    <w:rsid w:val="00BB3D9A"/>
    <w:rsid w:val="00BB49AC"/>
    <w:rsid w:val="00BB4D11"/>
    <w:rsid w:val="00BB7073"/>
    <w:rsid w:val="00BC25DA"/>
    <w:rsid w:val="00BC50DB"/>
    <w:rsid w:val="00BD05D7"/>
    <w:rsid w:val="00BD28AF"/>
    <w:rsid w:val="00BD5AB1"/>
    <w:rsid w:val="00BD6D9B"/>
    <w:rsid w:val="00BE610F"/>
    <w:rsid w:val="00BE7D95"/>
    <w:rsid w:val="00BF0F47"/>
    <w:rsid w:val="00BF2089"/>
    <w:rsid w:val="00BF3428"/>
    <w:rsid w:val="00BF47CA"/>
    <w:rsid w:val="00BF4A9F"/>
    <w:rsid w:val="00BF60A4"/>
    <w:rsid w:val="00BF6C03"/>
    <w:rsid w:val="00BF7409"/>
    <w:rsid w:val="00C00076"/>
    <w:rsid w:val="00C02056"/>
    <w:rsid w:val="00C02F7C"/>
    <w:rsid w:val="00C037B8"/>
    <w:rsid w:val="00C04A85"/>
    <w:rsid w:val="00C065F3"/>
    <w:rsid w:val="00C1042F"/>
    <w:rsid w:val="00C14657"/>
    <w:rsid w:val="00C15579"/>
    <w:rsid w:val="00C16482"/>
    <w:rsid w:val="00C17745"/>
    <w:rsid w:val="00C2737C"/>
    <w:rsid w:val="00C275DF"/>
    <w:rsid w:val="00C2787B"/>
    <w:rsid w:val="00C3535C"/>
    <w:rsid w:val="00C35EE5"/>
    <w:rsid w:val="00C44071"/>
    <w:rsid w:val="00C444AA"/>
    <w:rsid w:val="00C45AF7"/>
    <w:rsid w:val="00C4688B"/>
    <w:rsid w:val="00C51668"/>
    <w:rsid w:val="00C5296C"/>
    <w:rsid w:val="00C53A73"/>
    <w:rsid w:val="00C55F40"/>
    <w:rsid w:val="00C575D4"/>
    <w:rsid w:val="00C60693"/>
    <w:rsid w:val="00C60C28"/>
    <w:rsid w:val="00C666D5"/>
    <w:rsid w:val="00C66E26"/>
    <w:rsid w:val="00C74449"/>
    <w:rsid w:val="00C761A9"/>
    <w:rsid w:val="00C77810"/>
    <w:rsid w:val="00C77D52"/>
    <w:rsid w:val="00C81741"/>
    <w:rsid w:val="00C8263B"/>
    <w:rsid w:val="00C8479C"/>
    <w:rsid w:val="00C935A6"/>
    <w:rsid w:val="00C940DE"/>
    <w:rsid w:val="00CA0422"/>
    <w:rsid w:val="00CA0ED9"/>
    <w:rsid w:val="00CA5FD9"/>
    <w:rsid w:val="00CA7720"/>
    <w:rsid w:val="00CA7D36"/>
    <w:rsid w:val="00CB1AA0"/>
    <w:rsid w:val="00CB50EB"/>
    <w:rsid w:val="00CB79AE"/>
    <w:rsid w:val="00CC34E9"/>
    <w:rsid w:val="00CD0BB1"/>
    <w:rsid w:val="00CD1408"/>
    <w:rsid w:val="00CD21C5"/>
    <w:rsid w:val="00CE08D9"/>
    <w:rsid w:val="00CE0914"/>
    <w:rsid w:val="00CE2032"/>
    <w:rsid w:val="00CE3683"/>
    <w:rsid w:val="00CE58BA"/>
    <w:rsid w:val="00CF3BB9"/>
    <w:rsid w:val="00CF6650"/>
    <w:rsid w:val="00D0034E"/>
    <w:rsid w:val="00D025F1"/>
    <w:rsid w:val="00D0493B"/>
    <w:rsid w:val="00D061E5"/>
    <w:rsid w:val="00D06B46"/>
    <w:rsid w:val="00D07647"/>
    <w:rsid w:val="00D116CC"/>
    <w:rsid w:val="00D12B0B"/>
    <w:rsid w:val="00D1571A"/>
    <w:rsid w:val="00D1582D"/>
    <w:rsid w:val="00D16457"/>
    <w:rsid w:val="00D171C2"/>
    <w:rsid w:val="00D17622"/>
    <w:rsid w:val="00D215C8"/>
    <w:rsid w:val="00D225FD"/>
    <w:rsid w:val="00D2630F"/>
    <w:rsid w:val="00D26867"/>
    <w:rsid w:val="00D272D1"/>
    <w:rsid w:val="00D33495"/>
    <w:rsid w:val="00D3369D"/>
    <w:rsid w:val="00D33C36"/>
    <w:rsid w:val="00D33EB5"/>
    <w:rsid w:val="00D34488"/>
    <w:rsid w:val="00D3563F"/>
    <w:rsid w:val="00D4142F"/>
    <w:rsid w:val="00D511A8"/>
    <w:rsid w:val="00D530E3"/>
    <w:rsid w:val="00D57B40"/>
    <w:rsid w:val="00D60FAD"/>
    <w:rsid w:val="00D61335"/>
    <w:rsid w:val="00D615F3"/>
    <w:rsid w:val="00D64537"/>
    <w:rsid w:val="00D66201"/>
    <w:rsid w:val="00D707F6"/>
    <w:rsid w:val="00D7244E"/>
    <w:rsid w:val="00D779E4"/>
    <w:rsid w:val="00D85D1A"/>
    <w:rsid w:val="00D87191"/>
    <w:rsid w:val="00D906B6"/>
    <w:rsid w:val="00D91A2E"/>
    <w:rsid w:val="00DA1FF8"/>
    <w:rsid w:val="00DA643E"/>
    <w:rsid w:val="00DA663B"/>
    <w:rsid w:val="00DA6B3B"/>
    <w:rsid w:val="00DA730E"/>
    <w:rsid w:val="00DB0645"/>
    <w:rsid w:val="00DB0CDB"/>
    <w:rsid w:val="00DB1222"/>
    <w:rsid w:val="00DB1871"/>
    <w:rsid w:val="00DB1CF7"/>
    <w:rsid w:val="00DB3685"/>
    <w:rsid w:val="00DC3101"/>
    <w:rsid w:val="00DC3F80"/>
    <w:rsid w:val="00DD3F10"/>
    <w:rsid w:val="00DD4B88"/>
    <w:rsid w:val="00DE0B97"/>
    <w:rsid w:val="00DF0220"/>
    <w:rsid w:val="00DF70D3"/>
    <w:rsid w:val="00DF7149"/>
    <w:rsid w:val="00DF7414"/>
    <w:rsid w:val="00E006B0"/>
    <w:rsid w:val="00E00F08"/>
    <w:rsid w:val="00E01690"/>
    <w:rsid w:val="00E0262C"/>
    <w:rsid w:val="00E06A2E"/>
    <w:rsid w:val="00E10976"/>
    <w:rsid w:val="00E13968"/>
    <w:rsid w:val="00E17989"/>
    <w:rsid w:val="00E2013C"/>
    <w:rsid w:val="00E24005"/>
    <w:rsid w:val="00E25032"/>
    <w:rsid w:val="00E322BE"/>
    <w:rsid w:val="00E4219F"/>
    <w:rsid w:val="00E51047"/>
    <w:rsid w:val="00E53F18"/>
    <w:rsid w:val="00E544C9"/>
    <w:rsid w:val="00E54E4F"/>
    <w:rsid w:val="00E55679"/>
    <w:rsid w:val="00E678FE"/>
    <w:rsid w:val="00E7126A"/>
    <w:rsid w:val="00E741CA"/>
    <w:rsid w:val="00E75732"/>
    <w:rsid w:val="00E76E94"/>
    <w:rsid w:val="00E77D51"/>
    <w:rsid w:val="00E83A59"/>
    <w:rsid w:val="00E84E49"/>
    <w:rsid w:val="00E86453"/>
    <w:rsid w:val="00E87ADC"/>
    <w:rsid w:val="00E9003B"/>
    <w:rsid w:val="00E934FF"/>
    <w:rsid w:val="00E93663"/>
    <w:rsid w:val="00E958F7"/>
    <w:rsid w:val="00E959A1"/>
    <w:rsid w:val="00E97CDA"/>
    <w:rsid w:val="00EA1EAB"/>
    <w:rsid w:val="00EA20A4"/>
    <w:rsid w:val="00EA2358"/>
    <w:rsid w:val="00EA3741"/>
    <w:rsid w:val="00EA4982"/>
    <w:rsid w:val="00EA6B38"/>
    <w:rsid w:val="00EB25FE"/>
    <w:rsid w:val="00EB2EEA"/>
    <w:rsid w:val="00EB3BCA"/>
    <w:rsid w:val="00EB5639"/>
    <w:rsid w:val="00EB7814"/>
    <w:rsid w:val="00EC0AD3"/>
    <w:rsid w:val="00EC1E90"/>
    <w:rsid w:val="00EC2DFF"/>
    <w:rsid w:val="00ED1164"/>
    <w:rsid w:val="00ED2140"/>
    <w:rsid w:val="00ED2D74"/>
    <w:rsid w:val="00ED47BD"/>
    <w:rsid w:val="00ED49FD"/>
    <w:rsid w:val="00ED6798"/>
    <w:rsid w:val="00EE1D10"/>
    <w:rsid w:val="00EE5BBD"/>
    <w:rsid w:val="00EF027F"/>
    <w:rsid w:val="00EF0FA8"/>
    <w:rsid w:val="00EF2DB4"/>
    <w:rsid w:val="00EF3B89"/>
    <w:rsid w:val="00F00C4E"/>
    <w:rsid w:val="00F01C67"/>
    <w:rsid w:val="00F029C7"/>
    <w:rsid w:val="00F03B7E"/>
    <w:rsid w:val="00F13F7F"/>
    <w:rsid w:val="00F161D8"/>
    <w:rsid w:val="00F21A8E"/>
    <w:rsid w:val="00F24938"/>
    <w:rsid w:val="00F24B56"/>
    <w:rsid w:val="00F2520B"/>
    <w:rsid w:val="00F25293"/>
    <w:rsid w:val="00F25AF5"/>
    <w:rsid w:val="00F27AED"/>
    <w:rsid w:val="00F32A81"/>
    <w:rsid w:val="00F36185"/>
    <w:rsid w:val="00F41B7A"/>
    <w:rsid w:val="00F42383"/>
    <w:rsid w:val="00F43205"/>
    <w:rsid w:val="00F43333"/>
    <w:rsid w:val="00F44BE7"/>
    <w:rsid w:val="00F50F00"/>
    <w:rsid w:val="00F52FAE"/>
    <w:rsid w:val="00F53EAE"/>
    <w:rsid w:val="00F577FD"/>
    <w:rsid w:val="00F60D99"/>
    <w:rsid w:val="00F6593E"/>
    <w:rsid w:val="00F66305"/>
    <w:rsid w:val="00F706A7"/>
    <w:rsid w:val="00F7596F"/>
    <w:rsid w:val="00F775D8"/>
    <w:rsid w:val="00F82A6A"/>
    <w:rsid w:val="00F83C8A"/>
    <w:rsid w:val="00F95D05"/>
    <w:rsid w:val="00F9675D"/>
    <w:rsid w:val="00F97F16"/>
    <w:rsid w:val="00FA0101"/>
    <w:rsid w:val="00FA106D"/>
    <w:rsid w:val="00FA1A8B"/>
    <w:rsid w:val="00FA2913"/>
    <w:rsid w:val="00FB4044"/>
    <w:rsid w:val="00FB4128"/>
    <w:rsid w:val="00FB45D5"/>
    <w:rsid w:val="00FB7826"/>
    <w:rsid w:val="00FB7AF6"/>
    <w:rsid w:val="00FC0438"/>
    <w:rsid w:val="00FC41C5"/>
    <w:rsid w:val="00FC6A38"/>
    <w:rsid w:val="00FC6F6D"/>
    <w:rsid w:val="00FC73DF"/>
    <w:rsid w:val="00FD2BFB"/>
    <w:rsid w:val="00FD4C66"/>
    <w:rsid w:val="00FE1C0D"/>
    <w:rsid w:val="00FE2573"/>
    <w:rsid w:val="00FE5766"/>
    <w:rsid w:val="00FF09F6"/>
    <w:rsid w:val="00FF1EB6"/>
    <w:rsid w:val="00FF6053"/>
    <w:rsid w:val="01483505"/>
    <w:rsid w:val="02C5743E"/>
    <w:rsid w:val="087D5842"/>
    <w:rsid w:val="0DF20A80"/>
    <w:rsid w:val="0E666D78"/>
    <w:rsid w:val="15D171CD"/>
    <w:rsid w:val="1CC51285"/>
    <w:rsid w:val="1D717880"/>
    <w:rsid w:val="1EE461C3"/>
    <w:rsid w:val="1FE7F136"/>
    <w:rsid w:val="223E28C7"/>
    <w:rsid w:val="229F0FDC"/>
    <w:rsid w:val="256911D0"/>
    <w:rsid w:val="29C0782D"/>
    <w:rsid w:val="2BA2513F"/>
    <w:rsid w:val="2E8157DC"/>
    <w:rsid w:val="313C59EB"/>
    <w:rsid w:val="313F372D"/>
    <w:rsid w:val="33200AB0"/>
    <w:rsid w:val="380F5C07"/>
    <w:rsid w:val="396F77D4"/>
    <w:rsid w:val="3BED92C2"/>
    <w:rsid w:val="40934337"/>
    <w:rsid w:val="41412BA9"/>
    <w:rsid w:val="42310E70"/>
    <w:rsid w:val="42B42498"/>
    <w:rsid w:val="43AC6A00"/>
    <w:rsid w:val="452627E2"/>
    <w:rsid w:val="48B87BF5"/>
    <w:rsid w:val="4970227E"/>
    <w:rsid w:val="4BCE772F"/>
    <w:rsid w:val="4F473A81"/>
    <w:rsid w:val="503D11B0"/>
    <w:rsid w:val="534A3B3F"/>
    <w:rsid w:val="56A65531"/>
    <w:rsid w:val="57987DB0"/>
    <w:rsid w:val="58A91308"/>
    <w:rsid w:val="5A026F22"/>
    <w:rsid w:val="5AF01470"/>
    <w:rsid w:val="5F092B01"/>
    <w:rsid w:val="5F3758C0"/>
    <w:rsid w:val="5FA3F170"/>
    <w:rsid w:val="5FCB98A4"/>
    <w:rsid w:val="604F6C39"/>
    <w:rsid w:val="608508AD"/>
    <w:rsid w:val="627604AD"/>
    <w:rsid w:val="62E6311C"/>
    <w:rsid w:val="64835103"/>
    <w:rsid w:val="6AA67D9D"/>
    <w:rsid w:val="6D361187"/>
    <w:rsid w:val="6E1D3ED3"/>
    <w:rsid w:val="70893AA1"/>
    <w:rsid w:val="714D29D4"/>
    <w:rsid w:val="7173778D"/>
    <w:rsid w:val="71D40D4C"/>
    <w:rsid w:val="7501454E"/>
    <w:rsid w:val="7715608F"/>
    <w:rsid w:val="77334C48"/>
    <w:rsid w:val="77FD0833"/>
    <w:rsid w:val="782B3690"/>
    <w:rsid w:val="78FD7415"/>
    <w:rsid w:val="79030169"/>
    <w:rsid w:val="7AFF8051"/>
    <w:rsid w:val="7C7575D0"/>
    <w:rsid w:val="7D256900"/>
    <w:rsid w:val="7D9F519D"/>
    <w:rsid w:val="7E68119A"/>
    <w:rsid w:val="7E7F4CB6"/>
    <w:rsid w:val="7FBDA418"/>
    <w:rsid w:val="7FFD7D58"/>
    <w:rsid w:val="ADE3CFD5"/>
    <w:rsid w:val="BFA2892B"/>
    <w:rsid w:val="BFE7EC51"/>
    <w:rsid w:val="CCFF064C"/>
    <w:rsid w:val="CDEF5847"/>
    <w:rsid w:val="D6BFBAC4"/>
    <w:rsid w:val="DFB63340"/>
    <w:rsid w:val="EDE7A10B"/>
    <w:rsid w:val="EFF7FAD1"/>
    <w:rsid w:val="FEFF0D34"/>
    <w:rsid w:val="FEFF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0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lang w:val="en-US" w:eastAsia="zh-CN" w:bidi="ar-SA"/>
    </w:rPr>
  </w:style>
  <w:style w:type="paragraph" w:styleId="2">
    <w:name w:val="heading 1"/>
    <w:basedOn w:val="1"/>
    <w:next w:val="1"/>
    <w:link w:val="18"/>
    <w:autoRedefine/>
    <w:qFormat/>
    <w:uiPriority w:val="9"/>
    <w:pPr>
      <w:keepNext/>
      <w:keepLines/>
      <w:numPr>
        <w:ilvl w:val="0"/>
        <w:numId w:val="1"/>
      </w:numPr>
      <w:spacing w:line="720" w:lineRule="auto"/>
      <w:outlineLvl w:val="0"/>
    </w:pPr>
    <w:rPr>
      <w:rFonts w:eastAsia="黑体" w:cstheme="minorBidi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17"/>
    <w:autoRedefine/>
    <w:unhideWhenUsed/>
    <w:qFormat/>
    <w:uiPriority w:val="9"/>
    <w:pPr>
      <w:keepNext/>
      <w:keepLines/>
      <w:numPr>
        <w:ilvl w:val="1"/>
        <w:numId w:val="1"/>
      </w:numPr>
      <w:spacing w:line="360" w:lineRule="auto"/>
      <w:ind w:left="0" w:firstLine="0"/>
      <w:jc w:val="left"/>
      <w:outlineLvl w:val="1"/>
    </w:pPr>
    <w:rPr>
      <w:rFonts w:eastAsia="黑体" w:asciiTheme="minorBidi" w:hAnsiTheme="minorBidi" w:cstheme="minorBidi"/>
      <w:b/>
      <w:bCs/>
      <w:sz w:val="28"/>
      <w:szCs w:val="32"/>
    </w:rPr>
  </w:style>
  <w:style w:type="paragraph" w:styleId="4">
    <w:name w:val="heading 3"/>
    <w:basedOn w:val="1"/>
    <w:next w:val="1"/>
    <w:link w:val="19"/>
    <w:autoRedefine/>
    <w:qFormat/>
    <w:uiPriority w:val="0"/>
    <w:pPr>
      <w:keepNext/>
      <w:keepLines/>
      <w:numPr>
        <w:ilvl w:val="2"/>
        <w:numId w:val="1"/>
      </w:numPr>
      <w:suppressAutoHyphens/>
      <w:spacing w:before="20" w:after="10" w:line="360" w:lineRule="auto"/>
      <w:jc w:val="left"/>
      <w:outlineLvl w:val="2"/>
    </w:pPr>
    <w:rPr>
      <w:rFonts w:eastAsia="黑体"/>
      <w:bCs/>
      <w:kern w:val="1"/>
      <w:sz w:val="28"/>
      <w:szCs w:val="32"/>
      <w:lang w:eastAsia="ar-SA"/>
    </w:rPr>
  </w:style>
  <w:style w:type="paragraph" w:styleId="5">
    <w:name w:val="heading 4"/>
    <w:basedOn w:val="1"/>
    <w:next w:val="1"/>
    <w:link w:val="30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paragraph" w:styleId="7">
    <w:name w:val="footer"/>
    <w:basedOn w:val="1"/>
    <w:link w:val="2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HTML Preformatted"/>
    <w:basedOn w:val="1"/>
    <w:link w:val="41"/>
    <w:semiHidden/>
    <w:unhideWhenUsed/>
    <w:uiPriority w:val="99"/>
    <w:rPr>
      <w:rFonts w:ascii="Courier New" w:hAnsi="Courier New" w:cs="Courier New"/>
    </w:rPr>
  </w:style>
  <w:style w:type="paragraph" w:styleId="10">
    <w:name w:val="Normal (Web)"/>
    <w:basedOn w:val="1"/>
    <w:link w:val="23"/>
    <w:qFormat/>
    <w:uiPriority w:val="99"/>
    <w:pPr>
      <w:spacing w:beforeAutospacing="1" w:afterAutospacing="1"/>
      <w:jc w:val="left"/>
    </w:pPr>
    <w:rPr>
      <w:rFonts w:ascii="等线" w:hAnsi="等线" w:eastAsia="等线"/>
      <w:kern w:val="0"/>
      <w:sz w:val="24"/>
      <w:szCs w:val="24"/>
    </w:rPr>
  </w:style>
  <w:style w:type="paragraph" w:styleId="11">
    <w:name w:val="Title"/>
    <w:basedOn w:val="1"/>
    <w:next w:val="1"/>
    <w:link w:val="20"/>
    <w:autoRedefine/>
    <w:qFormat/>
    <w:uiPriority w:val="10"/>
    <w:pPr>
      <w:jc w:val="center"/>
      <w:outlineLvl w:val="0"/>
    </w:pPr>
    <w:rPr>
      <w:rFonts w:cstheme="majorBidi"/>
      <w:b/>
      <w:bCs/>
      <w:sz w:val="28"/>
      <w:szCs w:val="32"/>
    </w:rPr>
  </w:style>
  <w:style w:type="table" w:styleId="13">
    <w:name w:val="Table Grid"/>
    <w:basedOn w:val="12"/>
    <w:uiPriority w:val="39"/>
    <w:rPr>
      <w:rFonts w:asciiTheme="minorHAnsi" w:hAnsiTheme="minorHAnsi" w:eastAsiaTheme="minorEastAsia" w:cstheme="minorBidi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FollowedHyperlink"/>
    <w:basedOn w:val="14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Hyperlink"/>
    <w:basedOn w:val="1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7">
    <w:name w:val="标题 2 字符"/>
    <w:basedOn w:val="14"/>
    <w:link w:val="3"/>
    <w:uiPriority w:val="9"/>
    <w:rPr>
      <w:rFonts w:eastAsia="黑体" w:asciiTheme="minorBidi" w:hAnsiTheme="minorBidi" w:cstheme="minorBidi"/>
      <w:b/>
      <w:bCs/>
      <w:kern w:val="2"/>
      <w:sz w:val="28"/>
      <w:szCs w:val="32"/>
    </w:rPr>
  </w:style>
  <w:style w:type="character" w:customStyle="1" w:styleId="18">
    <w:name w:val="标题 1 字符"/>
    <w:basedOn w:val="14"/>
    <w:link w:val="2"/>
    <w:uiPriority w:val="9"/>
    <w:rPr>
      <w:rFonts w:eastAsia="黑体" w:cstheme="minorBidi"/>
      <w:b/>
      <w:bCs/>
      <w:kern w:val="44"/>
      <w:sz w:val="32"/>
      <w:szCs w:val="44"/>
    </w:rPr>
  </w:style>
  <w:style w:type="character" w:customStyle="1" w:styleId="19">
    <w:name w:val="标题 3 字符"/>
    <w:link w:val="4"/>
    <w:uiPriority w:val="0"/>
    <w:rPr>
      <w:rFonts w:eastAsia="黑体"/>
      <w:bCs/>
      <w:kern w:val="1"/>
      <w:sz w:val="28"/>
      <w:szCs w:val="32"/>
      <w:lang w:eastAsia="ar-SA"/>
    </w:rPr>
  </w:style>
  <w:style w:type="character" w:customStyle="1" w:styleId="20">
    <w:name w:val="标题 字符"/>
    <w:basedOn w:val="14"/>
    <w:link w:val="11"/>
    <w:uiPriority w:val="10"/>
    <w:rPr>
      <w:rFonts w:eastAsia="Times New Roman" w:cstheme="majorBidi"/>
      <w:b/>
      <w:bCs/>
      <w:sz w:val="28"/>
      <w:szCs w:val="32"/>
    </w:rPr>
  </w:style>
  <w:style w:type="character" w:customStyle="1" w:styleId="21">
    <w:name w:val="页眉 字符"/>
    <w:basedOn w:val="14"/>
    <w:link w:val="8"/>
    <w:qFormat/>
    <w:uiPriority w:val="99"/>
    <w:rPr>
      <w:rFonts w:eastAsia="Times New Roman"/>
      <w:sz w:val="18"/>
      <w:szCs w:val="18"/>
    </w:rPr>
  </w:style>
  <w:style w:type="character" w:customStyle="1" w:styleId="22">
    <w:name w:val="页脚 字符"/>
    <w:basedOn w:val="14"/>
    <w:link w:val="7"/>
    <w:uiPriority w:val="99"/>
    <w:rPr>
      <w:rFonts w:eastAsia="Times New Roman"/>
      <w:sz w:val="18"/>
      <w:szCs w:val="18"/>
    </w:rPr>
  </w:style>
  <w:style w:type="character" w:customStyle="1" w:styleId="23">
    <w:name w:val="普通(网站) 字符"/>
    <w:link w:val="10"/>
    <w:uiPriority w:val="99"/>
    <w:rPr>
      <w:rFonts w:ascii="等线" w:hAnsi="等线" w:eastAsia="等线"/>
      <w:kern w:val="0"/>
      <w:sz w:val="24"/>
      <w:szCs w:val="24"/>
    </w:rPr>
  </w:style>
  <w:style w:type="paragraph" w:customStyle="1" w:styleId="24">
    <w:name w:val="正文文本2"/>
    <w:basedOn w:val="1"/>
    <w:link w:val="25"/>
    <w:qFormat/>
    <w:uiPriority w:val="0"/>
    <w:pPr>
      <w:spacing w:line="360" w:lineRule="auto"/>
      <w:ind w:firstLine="200" w:firstLineChars="200"/>
    </w:pPr>
    <w:rPr>
      <w:sz w:val="27"/>
      <w:szCs w:val="27"/>
    </w:rPr>
  </w:style>
  <w:style w:type="character" w:customStyle="1" w:styleId="25">
    <w:name w:val="正文文本2 字符"/>
    <w:basedOn w:val="14"/>
    <w:link w:val="24"/>
    <w:uiPriority w:val="0"/>
    <w:rPr>
      <w:rFonts w:eastAsia="Times New Roman"/>
      <w:sz w:val="27"/>
      <w:szCs w:val="27"/>
    </w:rPr>
  </w:style>
  <w:style w:type="paragraph" w:customStyle="1" w:styleId="26">
    <w:name w:val="图表"/>
    <w:basedOn w:val="27"/>
    <w:link w:val="28"/>
    <w:qFormat/>
    <w:uiPriority w:val="0"/>
    <w:pPr>
      <w:spacing w:line="240" w:lineRule="auto"/>
      <w:jc w:val="center"/>
    </w:pPr>
    <w:rPr>
      <w:b/>
      <w:sz w:val="18"/>
    </w:rPr>
  </w:style>
  <w:style w:type="paragraph" w:customStyle="1" w:styleId="27">
    <w:name w:val="正文2"/>
    <w:basedOn w:val="1"/>
    <w:link w:val="29"/>
    <w:autoRedefine/>
    <w:qFormat/>
    <w:uiPriority w:val="0"/>
    <w:pPr>
      <w:spacing w:line="360" w:lineRule="auto"/>
    </w:pPr>
    <w:rPr>
      <w:rFonts w:ascii="Book Antiqua" w:hAnsi="Book Antiqua" w:eastAsia="宋体"/>
      <w:bCs/>
      <w:sz w:val="24"/>
      <w:szCs w:val="24"/>
    </w:rPr>
  </w:style>
  <w:style w:type="character" w:customStyle="1" w:styleId="28">
    <w:name w:val="图表 字符"/>
    <w:basedOn w:val="29"/>
    <w:link w:val="26"/>
    <w:qFormat/>
    <w:uiPriority w:val="0"/>
    <w:rPr>
      <w:rFonts w:ascii="Book Antiqua" w:hAnsi="Book Antiqua" w:eastAsia="Times New Roman"/>
      <w:b/>
      <w:sz w:val="18"/>
      <w:szCs w:val="27"/>
    </w:rPr>
  </w:style>
  <w:style w:type="character" w:customStyle="1" w:styleId="29">
    <w:name w:val="正文2 字符"/>
    <w:basedOn w:val="14"/>
    <w:link w:val="27"/>
    <w:autoRedefine/>
    <w:qFormat/>
    <w:uiPriority w:val="0"/>
    <w:rPr>
      <w:rFonts w:ascii="Book Antiqua" w:hAnsi="Book Antiqua" w:eastAsia="宋体"/>
      <w:bCs/>
      <w:sz w:val="24"/>
      <w:szCs w:val="24"/>
    </w:rPr>
  </w:style>
  <w:style w:type="character" w:customStyle="1" w:styleId="30">
    <w:name w:val="标题 4 字符"/>
    <w:basedOn w:val="14"/>
    <w:link w:val="5"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31">
    <w:name w:val="小标题"/>
    <w:basedOn w:val="3"/>
    <w:link w:val="32"/>
    <w:uiPriority w:val="0"/>
    <w:pPr>
      <w:numPr>
        <w:numId w:val="2"/>
      </w:numPr>
      <w:tabs>
        <w:tab w:val="left" w:pos="487"/>
      </w:tabs>
      <w:autoSpaceDE w:val="0"/>
      <w:autoSpaceDN w:val="0"/>
      <w:snapToGrid w:val="0"/>
      <w:spacing w:before="100" w:after="100" w:line="240" w:lineRule="auto"/>
      <w:ind w:left="0" w:firstLine="0"/>
    </w:pPr>
    <w:rPr>
      <w:rFonts w:hAnsiTheme="majorHAnsi" w:eastAsiaTheme="majorEastAsia"/>
      <w:b w:val="0"/>
      <w:i/>
      <w:kern w:val="0"/>
      <w:sz w:val="16"/>
      <w:lang w:eastAsia="en-US"/>
    </w:rPr>
  </w:style>
  <w:style w:type="character" w:customStyle="1" w:styleId="32">
    <w:name w:val="小标题 字符"/>
    <w:basedOn w:val="14"/>
    <w:link w:val="31"/>
    <w:uiPriority w:val="0"/>
    <w:rPr>
      <w:rFonts w:hAnsiTheme="majorHAnsi" w:eastAsiaTheme="majorEastAsia" w:cstheme="majorBidi"/>
      <w:bCs/>
      <w:i/>
      <w:kern w:val="0"/>
      <w:sz w:val="16"/>
      <w:szCs w:val="32"/>
      <w:lang w:eastAsia="en-US"/>
    </w:rPr>
  </w:style>
  <w:style w:type="paragraph" w:customStyle="1" w:styleId="33">
    <w:name w:val="EndNote Bibliography Title"/>
    <w:basedOn w:val="1"/>
    <w:link w:val="34"/>
    <w:uiPriority w:val="0"/>
    <w:pPr>
      <w:jc w:val="center"/>
    </w:pPr>
    <w:rPr>
      <w:sz w:val="32"/>
    </w:rPr>
  </w:style>
  <w:style w:type="character" w:customStyle="1" w:styleId="34">
    <w:name w:val="EndNote Bibliography Title 字符"/>
    <w:basedOn w:val="25"/>
    <w:link w:val="33"/>
    <w:qFormat/>
    <w:uiPriority w:val="0"/>
    <w:rPr>
      <w:rFonts w:eastAsia="Times New Roman"/>
      <w:kern w:val="2"/>
      <w:sz w:val="32"/>
      <w:szCs w:val="27"/>
    </w:rPr>
  </w:style>
  <w:style w:type="paragraph" w:customStyle="1" w:styleId="35">
    <w:name w:val="EndNote Bibliography"/>
    <w:basedOn w:val="1"/>
    <w:link w:val="36"/>
    <w:qFormat/>
    <w:uiPriority w:val="0"/>
    <w:rPr>
      <w:sz w:val="32"/>
    </w:rPr>
  </w:style>
  <w:style w:type="character" w:customStyle="1" w:styleId="36">
    <w:name w:val="EndNote Bibliography 字符"/>
    <w:basedOn w:val="25"/>
    <w:link w:val="35"/>
    <w:uiPriority w:val="0"/>
    <w:rPr>
      <w:rFonts w:eastAsia="Times New Roman"/>
      <w:kern w:val="2"/>
      <w:sz w:val="32"/>
      <w:szCs w:val="27"/>
    </w:rPr>
  </w:style>
  <w:style w:type="character" w:customStyle="1" w:styleId="37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styleId="38">
    <w:name w:val="List Paragraph"/>
    <w:basedOn w:val="1"/>
    <w:qFormat/>
    <w:uiPriority w:val="34"/>
    <w:pPr>
      <w:widowControl/>
      <w:ind w:firstLine="420" w:firstLineChars="200"/>
    </w:pPr>
    <w:rPr>
      <w:rFonts w:ascii="Calibri" w:hAnsi="Calibri" w:eastAsia="宋体" w:cs="宋体"/>
      <w:sz w:val="21"/>
      <w:szCs w:val="24"/>
    </w:rPr>
  </w:style>
  <w:style w:type="character" w:customStyle="1" w:styleId="39">
    <w:name w:val="未处理的提及2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未处理的提及3"/>
    <w:basedOn w:val="14"/>
    <w:semiHidden/>
    <w:unhideWhenUsed/>
    <w:uiPriority w:val="99"/>
    <w:rPr>
      <w:color w:val="605E5C"/>
      <w:shd w:val="clear" w:color="auto" w:fill="E1DFDD"/>
    </w:rPr>
  </w:style>
  <w:style w:type="character" w:customStyle="1" w:styleId="41">
    <w:name w:val="HTML 预设格式 字符"/>
    <w:basedOn w:val="14"/>
    <w:link w:val="9"/>
    <w:semiHidden/>
    <w:uiPriority w:val="99"/>
    <w:rPr>
      <w:rFonts w:ascii="Courier New" w:hAnsi="Courier New" w:eastAsia="Times New Roman" w:cs="Courier New"/>
      <w:kern w:val="2"/>
    </w:rPr>
  </w:style>
  <w:style w:type="character" w:customStyle="1" w:styleId="42">
    <w:name w:val="anchor-text"/>
    <w:basedOn w:val="14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151</Words>
  <Characters>57863</Characters>
  <Lines>482</Lines>
  <Paragraphs>135</Paragraphs>
  <TotalTime>1</TotalTime>
  <ScaleCrop>false</ScaleCrop>
  <LinksUpToDate>false</LinksUpToDate>
  <CharactersWithSpaces>67879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9:06:00Z</dcterms:created>
  <dc:creator>杨 铎</dc:creator>
  <cp:lastModifiedBy>LSM</cp:lastModifiedBy>
  <cp:lastPrinted>2024-12-08T04:48:00Z</cp:lastPrinted>
  <dcterms:modified xsi:type="dcterms:W3CDTF">2025-04-05T15:16:4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40e01160f0fd4cc309c5021c3f18d31ab7ccff2ed3a26d32f8ec5f25fdd0c8</vt:lpwstr>
  </property>
  <property fmtid="{D5CDD505-2E9C-101B-9397-08002B2CF9AE}" pid="3" name="KSOProductBuildVer">
    <vt:lpwstr>2052-7.2.2.8955</vt:lpwstr>
  </property>
  <property fmtid="{D5CDD505-2E9C-101B-9397-08002B2CF9AE}" pid="4" name="ICV">
    <vt:lpwstr>6D99F77F7CA993BBDDA4EB67BBFEF87B_43</vt:lpwstr>
  </property>
</Properties>
</file>